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87DEA" w14:textId="77777777" w:rsidR="0019509F" w:rsidRDefault="00467137">
      <w:pPr>
        <w:pStyle w:val="H2"/>
      </w:pPr>
      <w:r>
        <w:t>Understanding Patient Reported Outcome Measures (PROMs) Use in Oncology Clinical Practice across ANZ</w:t>
      </w:r>
    </w:p>
    <w:p w14:paraId="2BD35F8A" w14:textId="77777777" w:rsidR="0019509F" w:rsidRDefault="0019509F"/>
    <w:p w14:paraId="6704E954" w14:textId="77777777" w:rsidR="0019509F" w:rsidRDefault="0019509F">
      <w:pPr>
        <w:pStyle w:val="BlockSeparator"/>
      </w:pPr>
    </w:p>
    <w:p w14:paraId="42781E32" w14:textId="77777777" w:rsidR="0019509F" w:rsidRDefault="00467137">
      <w:pPr>
        <w:pStyle w:val="BlockStartLabel"/>
      </w:pPr>
      <w:r>
        <w:t>Start of Block: INTRODUCTION</w:t>
      </w:r>
    </w:p>
    <w:p w14:paraId="0B064C6F" w14:textId="77777777" w:rsidR="009F4ABE" w:rsidRDefault="00467137">
      <w:pPr>
        <w:keepNext/>
      </w:pPr>
      <w:r>
        <w:t xml:space="preserve">   </w:t>
      </w:r>
      <w:r>
        <w:br/>
      </w:r>
      <w:r>
        <w:rPr>
          <w:b/>
          <w:u w:val="single"/>
        </w:rPr>
        <w:t>UNDERSTANDING PATIENT REPORTED OUTCOME MEASURES USE IN ONCOLOGY CLINICAL PRACTICE</w:t>
      </w:r>
      <w:r>
        <w:t xml:space="preserve"> </w:t>
      </w:r>
    </w:p>
    <w:p w14:paraId="27BEF764" w14:textId="64256E53" w:rsidR="009F4ABE" w:rsidRDefault="00467137">
      <w:pPr>
        <w:keepNext/>
      </w:pPr>
      <w:r>
        <w:t xml:space="preserve"> </w:t>
      </w:r>
    </w:p>
    <w:p w14:paraId="18171DA0" w14:textId="77777777" w:rsidR="009F4ABE" w:rsidRDefault="00467137">
      <w:pPr>
        <w:keepNext/>
      </w:pPr>
      <w:r>
        <w:rPr>
          <w:b/>
        </w:rPr>
        <w:t>PURPOSE OF THIS SURVEY: </w:t>
      </w:r>
      <w:r>
        <w:t>You are invited to take part in this study to examine and provide an understanding of how patient reported outcome measures (PROMs) are used in clinical practice with patients diagnosed with cancer across Australia and New Zealand.</w:t>
      </w:r>
      <w:r>
        <w:br/>
        <w:t xml:space="preserve"> </w:t>
      </w:r>
      <w:r>
        <w:br/>
        <w:t>PROMs are questionnaires that directly capture patient’s perceptions. For example, they might ask patients to report on their disease or treatment related symptoms or side-effects, mental health concerns, or unmet needs. In your clinical practice you may be using PROMs to screen mental health and functional impacts such as anxiety and/or depression; for clinical monitoring of the impact of treatment side effects; or to facilitate patient-provider communication. </w:t>
      </w:r>
      <w:r>
        <w:br/>
        <w:t xml:space="preserve"> </w:t>
      </w:r>
      <w:r>
        <w:br/>
        <w:t xml:space="preserve">The purpose of this study is to describe how oncology clinical practices are using PROMs for the management of individual </w:t>
      </w:r>
      <w:r>
        <w:rPr>
          <w:b/>
          <w:i/>
        </w:rPr>
        <w:t>patients with cancer</w:t>
      </w:r>
      <w:r>
        <w:t>. When we refer to clinical practice we mean any hospitals, outpatient specialty clinics and community services.</w:t>
      </w:r>
      <w:r>
        <w:br/>
        <w:t xml:space="preserve"> </w:t>
      </w:r>
      <w:r>
        <w:br/>
        <w:t>This research has been reviewed by the Monash University Human Research Ethics Committee (Project ID 29941) and is supported by the International Society of Quality of life (ISOQOL) and the Clinical Oncology Society Australia (COSA). Further information on this survey can be downloaded here: </w:t>
      </w:r>
      <w:hyperlink r:id="rId7">
        <w:r>
          <w:rPr>
            <w:color w:val="007AC0"/>
            <w:u w:val="single"/>
          </w:rPr>
          <w:t>Participant information sheet</w:t>
        </w:r>
      </w:hyperlink>
      <w:r>
        <w:t xml:space="preserve">     </w:t>
      </w:r>
    </w:p>
    <w:p w14:paraId="085CF07B" w14:textId="77777777" w:rsidR="009F4ABE" w:rsidRDefault="009F4ABE">
      <w:pPr>
        <w:keepNext/>
      </w:pPr>
    </w:p>
    <w:p w14:paraId="531AFA9E" w14:textId="77777777" w:rsidR="009F4ABE" w:rsidRDefault="00467137">
      <w:pPr>
        <w:keepNext/>
      </w:pPr>
      <w:r>
        <w:rPr>
          <w:b/>
        </w:rPr>
        <w:t>HOW TO COMPLETE THIS SURVEY?</w:t>
      </w:r>
      <w:r>
        <w:t xml:space="preserve">  This short online survey comprises a maximum of 34 questions. You may wish to complete this questionnaire because you manage patients with cancer, and are a doctor, nurse or allied health professional or are a representative who has a good understanding of the rationale for the inclusion of PROMs in their clinical practice or setting and how they are collected and used. If you believe that you do not have the knowledge or experience to make an informed decision on any particular question, you can just leave the question blank. The survey is expected to take approximately 10 minutes to complete. </w:t>
      </w:r>
      <w:r>
        <w:rPr>
          <w:b/>
          <w:i/>
        </w:rPr>
        <w:t>Please note:</w:t>
      </w:r>
      <w:r>
        <w:t xml:space="preserve"> For </w:t>
      </w:r>
      <w:r>
        <w:rPr>
          <w:b/>
          <w:i/>
        </w:rPr>
        <w:t>Q1.6</w:t>
      </w:r>
      <w:r>
        <w:t xml:space="preserve">, if </w:t>
      </w:r>
      <w:r>
        <w:rPr>
          <w:i/>
        </w:rPr>
        <w:t>'clinical practice to guide patient care</w:t>
      </w:r>
      <w:r>
        <w:t xml:space="preserve">' is not selected as an option, then the survey will end. Further, PROMs </w:t>
      </w:r>
      <w:proofErr w:type="gramStart"/>
      <w:r>
        <w:t>maybe</w:t>
      </w:r>
      <w:proofErr w:type="gramEnd"/>
      <w:r>
        <w:t xml:space="preserve"> used in different areas of an organisation to guide cancer care. We are very interested </w:t>
      </w:r>
      <w:proofErr w:type="gramStart"/>
      <w:r>
        <w:t>to capture</w:t>
      </w:r>
      <w:proofErr w:type="gramEnd"/>
      <w:r>
        <w:t xml:space="preserve"> these different pockets of activity and </w:t>
      </w:r>
      <w:r>
        <w:lastRenderedPageBreak/>
        <w:t xml:space="preserve">perspectives. Please forward this survey within your organisation to other areas managing patients with cancer.     </w:t>
      </w:r>
    </w:p>
    <w:p w14:paraId="146A47BB" w14:textId="77777777" w:rsidR="009F4ABE" w:rsidRDefault="009F4ABE">
      <w:pPr>
        <w:keepNext/>
      </w:pPr>
    </w:p>
    <w:p w14:paraId="7D9626A8" w14:textId="77777777" w:rsidR="009F4ABE" w:rsidRDefault="00467137">
      <w:pPr>
        <w:keepNext/>
      </w:pPr>
      <w:r>
        <w:rPr>
          <w:b/>
        </w:rPr>
        <w:t>TO SAVE AND CONTINUE LATER:</w:t>
      </w:r>
      <w:r>
        <w:t xml:space="preserve"> You can save the survey and return to it later by simply closing the survey.  Qualtrics automatically saves your progress using cookies.  However, please note this will only work as long as you return to the survey on the same internet browser and on the same computer.  Completion of the online survey is due by </w:t>
      </w:r>
      <w:r>
        <w:rPr>
          <w:b/>
          <w:i/>
        </w:rPr>
        <w:t xml:space="preserve">Sunday 1 </w:t>
      </w:r>
      <w:proofErr w:type="gramStart"/>
      <w:r>
        <w:rPr>
          <w:b/>
          <w:i/>
        </w:rPr>
        <w:t>May,</w:t>
      </w:r>
      <w:proofErr w:type="gramEnd"/>
      <w:r>
        <w:rPr>
          <w:b/>
          <w:i/>
        </w:rPr>
        <w:t xml:space="preserve"> 2022</w:t>
      </w:r>
      <w:r>
        <w:t xml:space="preserve">.     </w:t>
      </w:r>
    </w:p>
    <w:p w14:paraId="6E4CA44E" w14:textId="77777777" w:rsidR="009F4ABE" w:rsidRDefault="009F4ABE">
      <w:pPr>
        <w:keepNext/>
      </w:pPr>
    </w:p>
    <w:p w14:paraId="383B4F6C" w14:textId="0455E55C" w:rsidR="0019509F" w:rsidRDefault="00467137">
      <w:pPr>
        <w:keepNext/>
      </w:pPr>
      <w:r>
        <w:rPr>
          <w:b/>
        </w:rPr>
        <w:t>CONSENT: </w:t>
      </w:r>
      <w:r>
        <w:t>Your participation in this research study is voluntary and you can withdraw at any time. Your responses will be non-</w:t>
      </w:r>
      <w:proofErr w:type="gramStart"/>
      <w:r>
        <w:t>identifiable</w:t>
      </w:r>
      <w:proofErr w:type="gramEnd"/>
      <w:r>
        <w:t xml:space="preserve"> and we do not collect identifying information such as your name, email address or IP address. All data is stored in a password protected electronic format. If you have any questions about this study, please contact </w:t>
      </w:r>
      <w:r>
        <w:rPr>
          <w:i/>
        </w:rPr>
        <w:t>ashika.maharaj@monash.edu</w:t>
      </w:r>
      <w:r>
        <w:t>      </w:t>
      </w:r>
    </w:p>
    <w:p w14:paraId="5662B64E" w14:textId="77777777" w:rsidR="0019509F" w:rsidRDefault="0019509F"/>
    <w:p w14:paraId="23F8A089" w14:textId="77777777" w:rsidR="0019509F" w:rsidRDefault="0019509F">
      <w:pPr>
        <w:pStyle w:val="QuestionSeparator"/>
      </w:pPr>
    </w:p>
    <w:p w14:paraId="28E80A36" w14:textId="77777777" w:rsidR="0019509F" w:rsidRDefault="0019509F"/>
    <w:p w14:paraId="68DC74E2" w14:textId="77777777" w:rsidR="0019509F" w:rsidRDefault="00467137">
      <w:pPr>
        <w:keepNext/>
      </w:pPr>
      <w:r>
        <w:t>0.0 Clicking on the "</w:t>
      </w:r>
      <w:r>
        <w:rPr>
          <w:b/>
          <w:i/>
        </w:rPr>
        <w:t>agree</w:t>
      </w:r>
      <w:r>
        <w:t xml:space="preserve">" button below indicates that: </w:t>
      </w:r>
      <w:r>
        <w:br/>
        <w:t xml:space="preserve">• you have read the above information  </w:t>
      </w:r>
      <w:r>
        <w:br/>
        <w:t xml:space="preserve">• you voluntarily agree to participate  </w:t>
      </w:r>
      <w:r>
        <w:br/>
        <w:t xml:space="preserve">• you are at least 18 years of age  </w:t>
      </w:r>
      <w:r>
        <w:br/>
        <w:t xml:space="preserve">   </w:t>
      </w:r>
      <w:r>
        <w:br/>
        <w:t>If you do not wish to participate in the research study, please decline participation by clicking on the "</w:t>
      </w:r>
      <w:r>
        <w:rPr>
          <w:b/>
          <w:i/>
        </w:rPr>
        <w:t>disagree</w:t>
      </w:r>
      <w:r>
        <w:t>" button.</w:t>
      </w:r>
    </w:p>
    <w:p w14:paraId="6C7CF5F0" w14:textId="77777777" w:rsidR="0019509F" w:rsidRDefault="00467137">
      <w:pPr>
        <w:pStyle w:val="ListParagraph"/>
        <w:keepNext/>
        <w:numPr>
          <w:ilvl w:val="0"/>
          <w:numId w:val="4"/>
        </w:numPr>
      </w:pPr>
      <w:r>
        <w:t xml:space="preserve">agree  (1) </w:t>
      </w:r>
    </w:p>
    <w:p w14:paraId="10F3F15A" w14:textId="77777777" w:rsidR="0019509F" w:rsidRDefault="00467137">
      <w:pPr>
        <w:pStyle w:val="ListParagraph"/>
        <w:keepNext/>
        <w:numPr>
          <w:ilvl w:val="0"/>
          <w:numId w:val="4"/>
        </w:numPr>
      </w:pPr>
      <w:r>
        <w:t xml:space="preserve">disagree  (2) </w:t>
      </w:r>
    </w:p>
    <w:p w14:paraId="797EB23A" w14:textId="77777777" w:rsidR="0019509F" w:rsidRDefault="0019509F"/>
    <w:p w14:paraId="0C88658B" w14:textId="77777777" w:rsidR="0019509F" w:rsidRDefault="00467137">
      <w:pPr>
        <w:pStyle w:val="QSkipLogic"/>
      </w:pPr>
      <w:r>
        <w:t>Skip To: End of Survey If Clicking on the "agree" button below indicates that:• you have ready the above information• you v... = disagree</w:t>
      </w:r>
    </w:p>
    <w:p w14:paraId="67AC2C62" w14:textId="77777777" w:rsidR="0019509F" w:rsidRDefault="00467137">
      <w:pPr>
        <w:pStyle w:val="BlockEndLabel"/>
      </w:pPr>
      <w:r>
        <w:t>End of Block: INTRODUCTION</w:t>
      </w:r>
    </w:p>
    <w:p w14:paraId="532F8FDB" w14:textId="77777777" w:rsidR="0019509F" w:rsidRDefault="0019509F">
      <w:pPr>
        <w:pStyle w:val="BlockSeparator"/>
      </w:pPr>
    </w:p>
    <w:p w14:paraId="62AE9FBF" w14:textId="77777777" w:rsidR="0019509F" w:rsidRDefault="00467137">
      <w:pPr>
        <w:pStyle w:val="BlockStartLabel"/>
      </w:pPr>
      <w:r>
        <w:t>Start of Block: 1. CLINICAL PRACTICE RELATED INFORMATION</w:t>
      </w:r>
    </w:p>
    <w:p w14:paraId="60333E66" w14:textId="77777777" w:rsidR="0019509F" w:rsidRDefault="0019509F"/>
    <w:p w14:paraId="28EDAAFE" w14:textId="77777777" w:rsidR="0019509F" w:rsidRDefault="00467137">
      <w:pPr>
        <w:keepNext/>
      </w:pPr>
      <w:r>
        <w:t>1.1 Name of clinical practice or unit and/or organisation</w:t>
      </w:r>
    </w:p>
    <w:p w14:paraId="40C5A73E" w14:textId="77777777" w:rsidR="0019509F" w:rsidRDefault="00467137">
      <w:pPr>
        <w:pStyle w:val="TextEntryLine"/>
        <w:ind w:firstLine="400"/>
      </w:pPr>
      <w:r>
        <w:t>________________________________________________________________</w:t>
      </w:r>
    </w:p>
    <w:p w14:paraId="79ADCE9C" w14:textId="77777777" w:rsidR="0019509F" w:rsidRDefault="0019509F"/>
    <w:p w14:paraId="1BDC35C1" w14:textId="77777777" w:rsidR="0019509F" w:rsidRDefault="0019509F">
      <w:pPr>
        <w:pStyle w:val="QuestionSeparator"/>
      </w:pPr>
    </w:p>
    <w:tbl>
      <w:tblPr>
        <w:tblStyle w:val="QQuestionIconTable"/>
        <w:tblW w:w="50" w:type="auto"/>
        <w:tblLook w:val="07E0" w:firstRow="1" w:lastRow="1" w:firstColumn="1" w:lastColumn="1" w:noHBand="1" w:noVBand="1"/>
      </w:tblPr>
      <w:tblGrid>
        <w:gridCol w:w="380"/>
      </w:tblGrid>
      <w:tr w:rsidR="0019509F" w14:paraId="253ECE64" w14:textId="77777777">
        <w:tc>
          <w:tcPr>
            <w:tcW w:w="50" w:type="dxa"/>
          </w:tcPr>
          <w:p w14:paraId="6A06E2FC" w14:textId="77777777" w:rsidR="0019509F" w:rsidRDefault="00467137">
            <w:pPr>
              <w:keepNext/>
            </w:pPr>
            <w:r>
              <w:rPr>
                <w:noProof/>
              </w:rPr>
              <w:drawing>
                <wp:inline distT="0" distB="0" distL="0" distR="0" wp14:anchorId="108B1D62" wp14:editId="43F3027B">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809AEE" w14:textId="77777777" w:rsidR="0019509F" w:rsidRDefault="0019509F"/>
    <w:p w14:paraId="61C49D09" w14:textId="77777777" w:rsidR="0019509F" w:rsidRDefault="00467137">
      <w:pPr>
        <w:keepNext/>
      </w:pPr>
      <w:r>
        <w:lastRenderedPageBreak/>
        <w:t xml:space="preserve">1.2 Please select the country of your clinical practice / unit / </w:t>
      </w:r>
      <w:proofErr w:type="gramStart"/>
      <w:r>
        <w:t>organisation</w:t>
      </w:r>
      <w:proofErr w:type="gramEnd"/>
    </w:p>
    <w:p w14:paraId="4EC956C8" w14:textId="77777777" w:rsidR="0019509F" w:rsidRDefault="00467137">
      <w:pPr>
        <w:pStyle w:val="ListParagraph"/>
        <w:keepNext/>
        <w:numPr>
          <w:ilvl w:val="0"/>
          <w:numId w:val="4"/>
        </w:numPr>
      </w:pPr>
      <w:r>
        <w:t xml:space="preserve">Australia  (1) </w:t>
      </w:r>
    </w:p>
    <w:p w14:paraId="1D1321CE" w14:textId="77777777" w:rsidR="0019509F" w:rsidRDefault="00467137">
      <w:pPr>
        <w:pStyle w:val="ListParagraph"/>
        <w:keepNext/>
        <w:numPr>
          <w:ilvl w:val="0"/>
          <w:numId w:val="4"/>
        </w:numPr>
      </w:pPr>
      <w:r>
        <w:t xml:space="preserve">New Zealand  (2) </w:t>
      </w:r>
    </w:p>
    <w:p w14:paraId="0204ABF0" w14:textId="77777777" w:rsidR="0019509F" w:rsidRDefault="0019509F"/>
    <w:p w14:paraId="0844D056" w14:textId="77777777" w:rsidR="0019509F" w:rsidRDefault="0019509F">
      <w:pPr>
        <w:pStyle w:val="QuestionSeparator"/>
      </w:pPr>
    </w:p>
    <w:p w14:paraId="52F924EC" w14:textId="77777777" w:rsidR="0019509F" w:rsidRDefault="0019509F"/>
    <w:p w14:paraId="3B0A4C9D" w14:textId="77777777" w:rsidR="0019509F" w:rsidRDefault="00467137">
      <w:pPr>
        <w:keepNext/>
      </w:pPr>
      <w:r>
        <w:t xml:space="preserve">1.3 Please enter your postcode/region of clinical practice / unit / </w:t>
      </w:r>
      <w:proofErr w:type="gramStart"/>
      <w:r>
        <w:t>organisation</w:t>
      </w:r>
      <w:proofErr w:type="gramEnd"/>
    </w:p>
    <w:p w14:paraId="1529FA41" w14:textId="77777777" w:rsidR="0019509F" w:rsidRDefault="00467137">
      <w:pPr>
        <w:pStyle w:val="TextEntryLine"/>
        <w:ind w:firstLine="400"/>
      </w:pPr>
      <w:r>
        <w:t>________________________________________________________________</w:t>
      </w:r>
    </w:p>
    <w:p w14:paraId="06725394" w14:textId="77777777" w:rsidR="0019509F" w:rsidRDefault="0019509F"/>
    <w:p w14:paraId="6AFCFE93" w14:textId="77777777" w:rsidR="0019509F" w:rsidRDefault="0019509F">
      <w:pPr>
        <w:pStyle w:val="QuestionSeparator"/>
      </w:pPr>
    </w:p>
    <w:tbl>
      <w:tblPr>
        <w:tblStyle w:val="QQuestionIconTable"/>
        <w:tblW w:w="50" w:type="auto"/>
        <w:tblLook w:val="07E0" w:firstRow="1" w:lastRow="1" w:firstColumn="1" w:lastColumn="1" w:noHBand="1" w:noVBand="1"/>
      </w:tblPr>
      <w:tblGrid>
        <w:gridCol w:w="380"/>
      </w:tblGrid>
      <w:tr w:rsidR="0019509F" w14:paraId="705C6FBB" w14:textId="77777777">
        <w:tc>
          <w:tcPr>
            <w:tcW w:w="50" w:type="dxa"/>
          </w:tcPr>
          <w:p w14:paraId="06BF34E2" w14:textId="77777777" w:rsidR="0019509F" w:rsidRDefault="00467137">
            <w:pPr>
              <w:keepNext/>
            </w:pPr>
            <w:r>
              <w:rPr>
                <w:noProof/>
              </w:rPr>
              <w:drawing>
                <wp:inline distT="0" distB="0" distL="0" distR="0" wp14:anchorId="5CB30645" wp14:editId="5B0459E2">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5374A87" w14:textId="77777777" w:rsidR="0019509F" w:rsidRDefault="0019509F"/>
    <w:p w14:paraId="5532DE9B" w14:textId="77777777" w:rsidR="0019509F" w:rsidRDefault="00467137">
      <w:pPr>
        <w:keepNext/>
      </w:pPr>
      <w:r>
        <w:t xml:space="preserve">1.4 Does your clinical practice use or collect PROMs? This may include questionnaires (tools) such as the distress thermometer, or tools to screen for supportive care needs. Consider tools that you may use for screening </w:t>
      </w:r>
      <w:proofErr w:type="gramStart"/>
      <w:r>
        <w:t>e.g.</w:t>
      </w:r>
      <w:proofErr w:type="gramEnd"/>
      <w:r>
        <w:t xml:space="preserve"> the hospital anxiety and depression scale, identification of issues e.g. brief pain inventory for pain related issues or understanding patient risks. </w:t>
      </w:r>
      <w:r>
        <w:rPr>
          <w:i/>
        </w:rPr>
        <w:t>(</w:t>
      </w:r>
      <w:r>
        <w:rPr>
          <w:b/>
          <w:i/>
        </w:rPr>
        <w:t xml:space="preserve">Please note: </w:t>
      </w:r>
      <w:r>
        <w:rPr>
          <w:i/>
        </w:rPr>
        <w:t>We are interested in the experience at your clinical practice regardless of whether you yourself use PROMs; please talk to your colleagues before, if you are thinking of answering NO)</w:t>
      </w:r>
    </w:p>
    <w:p w14:paraId="1B92B7AD" w14:textId="77777777" w:rsidR="0019509F" w:rsidRDefault="00467137">
      <w:pPr>
        <w:pStyle w:val="ListParagraph"/>
        <w:keepNext/>
        <w:numPr>
          <w:ilvl w:val="0"/>
          <w:numId w:val="4"/>
        </w:numPr>
      </w:pPr>
      <w:r>
        <w:t xml:space="preserve">Yes  (1) </w:t>
      </w:r>
    </w:p>
    <w:p w14:paraId="669D39BE" w14:textId="77777777" w:rsidR="0019509F" w:rsidRDefault="00467137">
      <w:pPr>
        <w:pStyle w:val="ListParagraph"/>
        <w:keepNext/>
        <w:numPr>
          <w:ilvl w:val="0"/>
          <w:numId w:val="4"/>
        </w:numPr>
      </w:pPr>
      <w:r>
        <w:t xml:space="preserve">No  (2) </w:t>
      </w:r>
    </w:p>
    <w:p w14:paraId="38BD1C52" w14:textId="77777777" w:rsidR="0019509F" w:rsidRDefault="0019509F"/>
    <w:p w14:paraId="49F437A7" w14:textId="77777777" w:rsidR="0019509F" w:rsidRDefault="00467137">
      <w:pPr>
        <w:pStyle w:val="QSkipLogic"/>
      </w:pPr>
      <w:r>
        <w:t xml:space="preserve">Skip To: 1.6 If </w:t>
      </w:r>
      <w:proofErr w:type="gramStart"/>
      <w:r>
        <w:t>Does</w:t>
      </w:r>
      <w:proofErr w:type="gramEnd"/>
      <w:r>
        <w:t xml:space="preserve"> your clinical practice use or collect PROMs? This may include questionnaires (tools) such as... = Yes</w:t>
      </w:r>
    </w:p>
    <w:p w14:paraId="3907CE8C" w14:textId="77777777" w:rsidR="0019509F" w:rsidRDefault="0019509F">
      <w:pPr>
        <w:pStyle w:val="QuestionSeparator"/>
      </w:pPr>
    </w:p>
    <w:p w14:paraId="7B8B9245" w14:textId="77777777" w:rsidR="0019509F" w:rsidRDefault="00467137">
      <w:pPr>
        <w:pStyle w:val="QDisplayLogic"/>
        <w:keepNext/>
      </w:pPr>
      <w:r>
        <w:t>Display This Question:</w:t>
      </w:r>
    </w:p>
    <w:p w14:paraId="347750DC" w14:textId="77777777" w:rsidR="0019509F" w:rsidRDefault="00467137">
      <w:pPr>
        <w:pStyle w:val="QDisplayLogic"/>
        <w:keepNext/>
        <w:ind w:firstLine="400"/>
      </w:pPr>
      <w:r>
        <w:t xml:space="preserve">If </w:t>
      </w:r>
      <w:proofErr w:type="gramStart"/>
      <w:r>
        <w:t>Does</w:t>
      </w:r>
      <w:proofErr w:type="gramEnd"/>
      <w:r>
        <w:t xml:space="preserve"> your clinical practice use or collect PROMs? This may include questionnaires (tools) such as... = No</w:t>
      </w:r>
    </w:p>
    <w:tbl>
      <w:tblPr>
        <w:tblStyle w:val="QQuestionIconTable"/>
        <w:tblW w:w="50" w:type="auto"/>
        <w:tblLook w:val="07E0" w:firstRow="1" w:lastRow="1" w:firstColumn="1" w:lastColumn="1" w:noHBand="1" w:noVBand="1"/>
      </w:tblPr>
      <w:tblGrid>
        <w:gridCol w:w="380"/>
      </w:tblGrid>
      <w:tr w:rsidR="0019509F" w14:paraId="3F9E46FF" w14:textId="77777777">
        <w:tc>
          <w:tcPr>
            <w:tcW w:w="50" w:type="dxa"/>
          </w:tcPr>
          <w:p w14:paraId="6065E20F" w14:textId="77777777" w:rsidR="0019509F" w:rsidRDefault="00467137">
            <w:pPr>
              <w:keepNext/>
            </w:pPr>
            <w:r>
              <w:rPr>
                <w:noProof/>
              </w:rPr>
              <w:drawing>
                <wp:inline distT="0" distB="0" distL="0" distR="0" wp14:anchorId="50F9249E" wp14:editId="00FEA25C">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6166D8B" w14:textId="77777777" w:rsidR="0019509F" w:rsidRDefault="0019509F"/>
    <w:p w14:paraId="15753D39" w14:textId="77777777" w:rsidR="0019509F" w:rsidRDefault="00467137">
      <w:pPr>
        <w:keepNext/>
      </w:pPr>
      <w:r>
        <w:t xml:space="preserve">1.5a If </w:t>
      </w:r>
      <w:proofErr w:type="gramStart"/>
      <w:r>
        <w:t>no</w:t>
      </w:r>
      <w:proofErr w:type="gramEnd"/>
      <w:r>
        <w:t>, does your clinical practice intend to collect PROMs for individual patient care in the near future?</w:t>
      </w:r>
    </w:p>
    <w:p w14:paraId="4DBA715F" w14:textId="77777777" w:rsidR="0019509F" w:rsidRDefault="00467137">
      <w:pPr>
        <w:pStyle w:val="ListParagraph"/>
        <w:keepNext/>
        <w:numPr>
          <w:ilvl w:val="0"/>
          <w:numId w:val="4"/>
        </w:numPr>
      </w:pPr>
      <w:r>
        <w:t xml:space="preserve">Yes  (1) </w:t>
      </w:r>
    </w:p>
    <w:p w14:paraId="049C3629" w14:textId="77777777" w:rsidR="0019509F" w:rsidRDefault="00467137">
      <w:pPr>
        <w:pStyle w:val="ListParagraph"/>
        <w:keepNext/>
        <w:numPr>
          <w:ilvl w:val="0"/>
          <w:numId w:val="4"/>
        </w:numPr>
      </w:pPr>
      <w:r>
        <w:t xml:space="preserve">No  (2) </w:t>
      </w:r>
    </w:p>
    <w:p w14:paraId="77D684E7" w14:textId="77777777" w:rsidR="0019509F" w:rsidRDefault="0019509F"/>
    <w:p w14:paraId="7BB59317" w14:textId="77777777" w:rsidR="0019509F" w:rsidRDefault="0019509F">
      <w:pPr>
        <w:pStyle w:val="QuestionSeparator"/>
      </w:pPr>
    </w:p>
    <w:p w14:paraId="7FD8DF40" w14:textId="77777777" w:rsidR="0019509F" w:rsidRDefault="00467137">
      <w:pPr>
        <w:pStyle w:val="QDisplayLogic"/>
        <w:keepNext/>
      </w:pPr>
      <w:r>
        <w:lastRenderedPageBreak/>
        <w:t>Display This Question:</w:t>
      </w:r>
    </w:p>
    <w:p w14:paraId="3DF98ADE" w14:textId="77777777" w:rsidR="0019509F" w:rsidRDefault="00467137">
      <w:pPr>
        <w:pStyle w:val="QDisplayLogic"/>
        <w:keepNext/>
        <w:ind w:firstLine="400"/>
      </w:pPr>
      <w:r>
        <w:t xml:space="preserve">If </w:t>
      </w:r>
      <w:proofErr w:type="gramStart"/>
      <w:r>
        <w:t>Does</w:t>
      </w:r>
      <w:proofErr w:type="gramEnd"/>
      <w:r>
        <w:t xml:space="preserve"> your clinical practice use or collect PROMs? This may include questionnaires (tools) such as... = No</w:t>
      </w:r>
    </w:p>
    <w:p w14:paraId="295140CA" w14:textId="77777777" w:rsidR="0019509F" w:rsidRDefault="0019509F"/>
    <w:p w14:paraId="2D2F4C91" w14:textId="77777777" w:rsidR="0019509F" w:rsidRDefault="00467137">
      <w:pPr>
        <w:keepNext/>
      </w:pPr>
      <w:r>
        <w:t>1.5b Are there any further comments or suggestions?</w:t>
      </w:r>
    </w:p>
    <w:p w14:paraId="0A991F96" w14:textId="77777777" w:rsidR="0019509F" w:rsidRDefault="00467137">
      <w:pPr>
        <w:pStyle w:val="TextEntryLine"/>
        <w:ind w:firstLine="400"/>
      </w:pPr>
      <w:r>
        <w:t>________________________________________________________________</w:t>
      </w:r>
    </w:p>
    <w:p w14:paraId="2F5D66DB" w14:textId="77777777" w:rsidR="0019509F" w:rsidRDefault="0019509F"/>
    <w:p w14:paraId="2D3F9D3A" w14:textId="77777777" w:rsidR="0019509F" w:rsidRDefault="00467137">
      <w:pPr>
        <w:pStyle w:val="QSkipLogic"/>
      </w:pPr>
      <w:r>
        <w:t xml:space="preserve">Skip To: End of Survey If Condition: Are there any further </w:t>
      </w:r>
      <w:proofErr w:type="spellStart"/>
      <w:r>
        <w:t>comme</w:t>
      </w:r>
      <w:proofErr w:type="spellEnd"/>
      <w:r>
        <w:t>... Is Empty. Skip To: End of Survey.</w:t>
      </w:r>
    </w:p>
    <w:p w14:paraId="7C7F805A" w14:textId="77777777" w:rsidR="0019509F" w:rsidRDefault="00467137">
      <w:pPr>
        <w:pStyle w:val="QSkipLogic"/>
      </w:pPr>
      <w:r>
        <w:t xml:space="preserve">Skip To: End of Survey If Condition: Are there any further </w:t>
      </w:r>
      <w:proofErr w:type="spellStart"/>
      <w:r>
        <w:t>comme</w:t>
      </w:r>
      <w:proofErr w:type="spellEnd"/>
      <w:r>
        <w:t>... Is Not Empty. Skip To: End of Survey.</w:t>
      </w:r>
    </w:p>
    <w:p w14:paraId="426BE512" w14:textId="77777777" w:rsidR="0019509F" w:rsidRDefault="0019509F">
      <w:pPr>
        <w:pStyle w:val="QuestionSeparator"/>
      </w:pPr>
    </w:p>
    <w:p w14:paraId="403FBE6D" w14:textId="77777777" w:rsidR="0019509F" w:rsidRDefault="0019509F"/>
    <w:p w14:paraId="68794219" w14:textId="77777777" w:rsidR="0019509F" w:rsidRDefault="00467137">
      <w:pPr>
        <w:keepNext/>
      </w:pPr>
      <w:r>
        <w:t>1.6 At my clinical practice / unit / organisation, PROMs are collected (select all that apply)</w:t>
      </w:r>
    </w:p>
    <w:p w14:paraId="0EE9A582" w14:textId="77777777" w:rsidR="0019509F" w:rsidRDefault="00467137">
      <w:pPr>
        <w:pStyle w:val="ListParagraph"/>
        <w:keepNext/>
        <w:numPr>
          <w:ilvl w:val="0"/>
          <w:numId w:val="2"/>
        </w:numPr>
      </w:pPr>
      <w:r>
        <w:t xml:space="preserve">In clinical practice to guide individual patient care  (1) </w:t>
      </w:r>
    </w:p>
    <w:p w14:paraId="347F1956" w14:textId="77777777" w:rsidR="0019509F" w:rsidRDefault="00467137">
      <w:pPr>
        <w:pStyle w:val="ListParagraph"/>
        <w:keepNext/>
        <w:numPr>
          <w:ilvl w:val="0"/>
          <w:numId w:val="2"/>
        </w:numPr>
      </w:pPr>
      <w:r>
        <w:t xml:space="preserve">Within a research / clinical trial  (2) </w:t>
      </w:r>
    </w:p>
    <w:p w14:paraId="0AFBB90F" w14:textId="77777777" w:rsidR="0019509F" w:rsidRDefault="00467137">
      <w:pPr>
        <w:pStyle w:val="ListParagraph"/>
        <w:keepNext/>
        <w:numPr>
          <w:ilvl w:val="0"/>
          <w:numId w:val="2"/>
        </w:numPr>
      </w:pPr>
      <w:r>
        <w:t xml:space="preserve">For quality improvement purposes  (3) </w:t>
      </w:r>
    </w:p>
    <w:p w14:paraId="75F72C7E" w14:textId="77777777" w:rsidR="0019509F" w:rsidRDefault="00467137">
      <w:pPr>
        <w:pStyle w:val="ListParagraph"/>
        <w:keepNext/>
        <w:numPr>
          <w:ilvl w:val="0"/>
          <w:numId w:val="2"/>
        </w:numPr>
      </w:pPr>
      <w:r>
        <w:t xml:space="preserve">For a clinical quality registry  (4) </w:t>
      </w:r>
    </w:p>
    <w:p w14:paraId="2672D8E2" w14:textId="77777777" w:rsidR="0019509F" w:rsidRDefault="00467137">
      <w:pPr>
        <w:pStyle w:val="ListParagraph"/>
        <w:keepNext/>
        <w:numPr>
          <w:ilvl w:val="0"/>
          <w:numId w:val="2"/>
        </w:numPr>
      </w:pPr>
      <w:r>
        <w:t>Other  (5) ________________________________________________</w:t>
      </w:r>
    </w:p>
    <w:p w14:paraId="1EF71A5D" w14:textId="77777777" w:rsidR="0019509F" w:rsidRDefault="0019509F"/>
    <w:p w14:paraId="08BB2779" w14:textId="77777777" w:rsidR="0019509F" w:rsidRDefault="00467137">
      <w:pPr>
        <w:pStyle w:val="BlockEndLabel"/>
      </w:pPr>
      <w:r>
        <w:t>End of Block: 1. CLINICAL PRACTICE RELATED INFORMATION</w:t>
      </w:r>
    </w:p>
    <w:p w14:paraId="0EE5FD97" w14:textId="77777777" w:rsidR="0019509F" w:rsidRDefault="0019509F">
      <w:pPr>
        <w:pStyle w:val="BlockSeparator"/>
      </w:pPr>
    </w:p>
    <w:p w14:paraId="283E38EA" w14:textId="77777777" w:rsidR="0019509F" w:rsidRDefault="00467137">
      <w:pPr>
        <w:pStyle w:val="BlockStartLabel"/>
      </w:pPr>
      <w:r>
        <w:t>Start of Block: 2. PROM COLLECTION</w:t>
      </w:r>
    </w:p>
    <w:tbl>
      <w:tblPr>
        <w:tblStyle w:val="QQuestionIconTable"/>
        <w:tblW w:w="50" w:type="auto"/>
        <w:tblLook w:val="07E0" w:firstRow="1" w:lastRow="1" w:firstColumn="1" w:lastColumn="1" w:noHBand="1" w:noVBand="1"/>
      </w:tblPr>
      <w:tblGrid>
        <w:gridCol w:w="380"/>
      </w:tblGrid>
      <w:tr w:rsidR="0019509F" w14:paraId="632B0E10" w14:textId="77777777">
        <w:tc>
          <w:tcPr>
            <w:tcW w:w="50" w:type="dxa"/>
          </w:tcPr>
          <w:p w14:paraId="761A1F2E" w14:textId="77777777" w:rsidR="0019509F" w:rsidRDefault="00467137">
            <w:pPr>
              <w:keepNext/>
            </w:pPr>
            <w:r>
              <w:rPr>
                <w:noProof/>
              </w:rPr>
              <w:drawing>
                <wp:inline distT="0" distB="0" distL="0" distR="0" wp14:anchorId="43A7588C" wp14:editId="05FCC463">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5C75A73" w14:textId="77777777" w:rsidR="0019509F" w:rsidRDefault="0019509F"/>
    <w:p w14:paraId="4BE5B110" w14:textId="77777777" w:rsidR="0019509F" w:rsidRDefault="00467137">
      <w:pPr>
        <w:keepNext/>
      </w:pPr>
      <w:r>
        <w:lastRenderedPageBreak/>
        <w:t>2.1 In which of the following cancer(s) does your clinical practice use PROMs for individual patient care? (</w:t>
      </w:r>
      <w:proofErr w:type="gramStart"/>
      <w:r>
        <w:rPr>
          <w:i/>
        </w:rPr>
        <w:t>select</w:t>
      </w:r>
      <w:proofErr w:type="gramEnd"/>
      <w:r>
        <w:rPr>
          <w:i/>
        </w:rPr>
        <w:t xml:space="preserve"> all that apply</w:t>
      </w:r>
      <w:r>
        <w:t>)</w:t>
      </w:r>
    </w:p>
    <w:p w14:paraId="45C690FF" w14:textId="77777777" w:rsidR="0019509F" w:rsidRDefault="00467137">
      <w:pPr>
        <w:pStyle w:val="ListParagraph"/>
        <w:keepNext/>
        <w:numPr>
          <w:ilvl w:val="0"/>
          <w:numId w:val="2"/>
        </w:numPr>
      </w:pPr>
      <w:r>
        <w:t xml:space="preserve">All cancer types  (1) </w:t>
      </w:r>
    </w:p>
    <w:p w14:paraId="6DB56CD6" w14:textId="77777777" w:rsidR="0019509F" w:rsidRDefault="00467137">
      <w:pPr>
        <w:pStyle w:val="ListParagraph"/>
        <w:keepNext/>
        <w:numPr>
          <w:ilvl w:val="0"/>
          <w:numId w:val="2"/>
        </w:numPr>
      </w:pPr>
      <w:r>
        <w:t xml:space="preserve">Bladder  (2) </w:t>
      </w:r>
    </w:p>
    <w:p w14:paraId="641D44A7" w14:textId="77777777" w:rsidR="0019509F" w:rsidRDefault="00467137">
      <w:pPr>
        <w:pStyle w:val="ListParagraph"/>
        <w:keepNext/>
        <w:numPr>
          <w:ilvl w:val="0"/>
          <w:numId w:val="2"/>
        </w:numPr>
      </w:pPr>
      <w:r>
        <w:t xml:space="preserve">Breast  (3) </w:t>
      </w:r>
    </w:p>
    <w:p w14:paraId="51DF9EB2" w14:textId="77777777" w:rsidR="0019509F" w:rsidRDefault="00467137">
      <w:pPr>
        <w:pStyle w:val="ListParagraph"/>
        <w:keepNext/>
        <w:numPr>
          <w:ilvl w:val="0"/>
          <w:numId w:val="2"/>
        </w:numPr>
      </w:pPr>
      <w:proofErr w:type="spellStart"/>
      <w:r>
        <w:t>Gynaecology</w:t>
      </w:r>
      <w:proofErr w:type="spellEnd"/>
      <w:r>
        <w:t xml:space="preserve">  (4) </w:t>
      </w:r>
    </w:p>
    <w:p w14:paraId="0AD7FF50" w14:textId="77777777" w:rsidR="0019509F" w:rsidRDefault="00467137">
      <w:pPr>
        <w:pStyle w:val="ListParagraph"/>
        <w:keepNext/>
        <w:numPr>
          <w:ilvl w:val="0"/>
          <w:numId w:val="2"/>
        </w:numPr>
      </w:pPr>
      <w:r>
        <w:t xml:space="preserve">Gastrointestinal  (5) </w:t>
      </w:r>
    </w:p>
    <w:p w14:paraId="1B6A6214" w14:textId="77777777" w:rsidR="0019509F" w:rsidRDefault="00467137">
      <w:pPr>
        <w:pStyle w:val="ListParagraph"/>
        <w:keepNext/>
        <w:numPr>
          <w:ilvl w:val="0"/>
          <w:numId w:val="2"/>
        </w:numPr>
      </w:pPr>
      <w:r>
        <w:t xml:space="preserve">Head and Neck  (6) </w:t>
      </w:r>
    </w:p>
    <w:p w14:paraId="5B414DB7" w14:textId="77777777" w:rsidR="0019509F" w:rsidRDefault="00467137">
      <w:pPr>
        <w:pStyle w:val="ListParagraph"/>
        <w:keepNext/>
        <w:numPr>
          <w:ilvl w:val="0"/>
          <w:numId w:val="2"/>
        </w:numPr>
      </w:pPr>
      <w:proofErr w:type="spellStart"/>
      <w:r>
        <w:t>Haematological</w:t>
      </w:r>
      <w:proofErr w:type="spellEnd"/>
      <w:r>
        <w:t xml:space="preserve">  (7) </w:t>
      </w:r>
    </w:p>
    <w:p w14:paraId="734F4503" w14:textId="77777777" w:rsidR="0019509F" w:rsidRDefault="00467137">
      <w:pPr>
        <w:pStyle w:val="ListParagraph"/>
        <w:keepNext/>
        <w:numPr>
          <w:ilvl w:val="0"/>
          <w:numId w:val="2"/>
        </w:numPr>
      </w:pPr>
      <w:r>
        <w:t xml:space="preserve">Kidney  (8) </w:t>
      </w:r>
    </w:p>
    <w:p w14:paraId="431774A2" w14:textId="77777777" w:rsidR="0019509F" w:rsidRDefault="00467137">
      <w:pPr>
        <w:pStyle w:val="ListParagraph"/>
        <w:keepNext/>
        <w:numPr>
          <w:ilvl w:val="0"/>
          <w:numId w:val="2"/>
        </w:numPr>
      </w:pPr>
      <w:r>
        <w:t xml:space="preserve">Lung  (9) </w:t>
      </w:r>
    </w:p>
    <w:p w14:paraId="75E23E18" w14:textId="77777777" w:rsidR="0019509F" w:rsidRDefault="00467137">
      <w:pPr>
        <w:pStyle w:val="ListParagraph"/>
        <w:keepNext/>
        <w:numPr>
          <w:ilvl w:val="0"/>
          <w:numId w:val="2"/>
        </w:numPr>
      </w:pPr>
      <w:r>
        <w:t xml:space="preserve">Melanoma  (-1) </w:t>
      </w:r>
    </w:p>
    <w:p w14:paraId="0375175B" w14:textId="77777777" w:rsidR="0019509F" w:rsidRDefault="00467137">
      <w:pPr>
        <w:pStyle w:val="ListParagraph"/>
        <w:keepNext/>
        <w:numPr>
          <w:ilvl w:val="0"/>
          <w:numId w:val="2"/>
        </w:numPr>
      </w:pPr>
      <w:r>
        <w:t xml:space="preserve">Palliative Oncology  (10) </w:t>
      </w:r>
    </w:p>
    <w:p w14:paraId="3E0DC29E" w14:textId="77777777" w:rsidR="0019509F" w:rsidRDefault="00467137">
      <w:pPr>
        <w:pStyle w:val="ListParagraph"/>
        <w:keepNext/>
        <w:numPr>
          <w:ilvl w:val="0"/>
          <w:numId w:val="2"/>
        </w:numPr>
      </w:pPr>
      <w:r>
        <w:t xml:space="preserve">Prostate  (11) </w:t>
      </w:r>
    </w:p>
    <w:p w14:paraId="30F008F5" w14:textId="77777777" w:rsidR="0019509F" w:rsidRDefault="00467137">
      <w:pPr>
        <w:pStyle w:val="ListParagraph"/>
        <w:keepNext/>
        <w:numPr>
          <w:ilvl w:val="0"/>
          <w:numId w:val="2"/>
        </w:numPr>
      </w:pPr>
      <w:r>
        <w:t>Other (</w:t>
      </w:r>
      <w:r>
        <w:rPr>
          <w:i/>
        </w:rPr>
        <w:t>please specify</w:t>
      </w:r>
      <w:r>
        <w:t>):  (12) ________________________________________________</w:t>
      </w:r>
    </w:p>
    <w:p w14:paraId="03946584" w14:textId="77777777" w:rsidR="0019509F" w:rsidRDefault="0019509F"/>
    <w:p w14:paraId="6F072981" w14:textId="77777777" w:rsidR="0019509F" w:rsidRDefault="0019509F">
      <w:pPr>
        <w:pStyle w:val="QuestionSeparator"/>
      </w:pPr>
    </w:p>
    <w:p w14:paraId="00D02EAE" w14:textId="77777777" w:rsidR="0019509F" w:rsidRDefault="0019509F"/>
    <w:p w14:paraId="4D9B8394" w14:textId="77777777" w:rsidR="0019509F" w:rsidRDefault="00467137">
      <w:pPr>
        <w:keepNext/>
      </w:pPr>
      <w:r>
        <w:lastRenderedPageBreak/>
        <w:t>2.2 In which population does your clinical practice collect PROMs for individual patient care? (</w:t>
      </w:r>
      <w:proofErr w:type="gramStart"/>
      <w:r>
        <w:rPr>
          <w:i/>
        </w:rPr>
        <w:t>select</w:t>
      </w:r>
      <w:proofErr w:type="gramEnd"/>
      <w:r>
        <w:rPr>
          <w:i/>
        </w:rPr>
        <w:t xml:space="preserve"> all that apply</w:t>
      </w:r>
      <w:r>
        <w:t>)</w:t>
      </w:r>
    </w:p>
    <w:p w14:paraId="6213B1B6" w14:textId="77777777" w:rsidR="0019509F" w:rsidRDefault="00467137">
      <w:pPr>
        <w:pStyle w:val="ListParagraph"/>
        <w:keepNext/>
        <w:numPr>
          <w:ilvl w:val="0"/>
          <w:numId w:val="2"/>
        </w:numPr>
      </w:pPr>
      <w:r>
        <w:t xml:space="preserve">Pediatrics  (1) </w:t>
      </w:r>
    </w:p>
    <w:p w14:paraId="28957C78" w14:textId="77777777" w:rsidR="0019509F" w:rsidRDefault="00467137">
      <w:pPr>
        <w:pStyle w:val="ListParagraph"/>
        <w:keepNext/>
        <w:numPr>
          <w:ilvl w:val="0"/>
          <w:numId w:val="2"/>
        </w:numPr>
      </w:pPr>
      <w:r>
        <w:t xml:space="preserve">Adolescents and Young Adults  (2) </w:t>
      </w:r>
    </w:p>
    <w:p w14:paraId="09D4C9E9" w14:textId="77777777" w:rsidR="0019509F" w:rsidRDefault="00467137">
      <w:pPr>
        <w:pStyle w:val="ListParagraph"/>
        <w:keepNext/>
        <w:numPr>
          <w:ilvl w:val="0"/>
          <w:numId w:val="2"/>
        </w:numPr>
      </w:pPr>
      <w:r>
        <w:t xml:space="preserve">Adults  (3) </w:t>
      </w:r>
    </w:p>
    <w:p w14:paraId="4352999B" w14:textId="77777777" w:rsidR="0019509F" w:rsidRDefault="00467137">
      <w:pPr>
        <w:pStyle w:val="ListParagraph"/>
        <w:keepNext/>
        <w:numPr>
          <w:ilvl w:val="0"/>
          <w:numId w:val="2"/>
        </w:numPr>
      </w:pPr>
      <w:r>
        <w:t xml:space="preserve">Older Adults  (4) </w:t>
      </w:r>
    </w:p>
    <w:p w14:paraId="52DB9E5B" w14:textId="77777777" w:rsidR="0019509F" w:rsidRDefault="0019509F"/>
    <w:p w14:paraId="4E56FB19" w14:textId="77777777" w:rsidR="0019509F" w:rsidRDefault="0019509F">
      <w:pPr>
        <w:pStyle w:val="QuestionSeparator"/>
      </w:pPr>
    </w:p>
    <w:p w14:paraId="79EBD973" w14:textId="77777777" w:rsidR="0019509F" w:rsidRDefault="0019509F"/>
    <w:p w14:paraId="68021C24" w14:textId="77777777" w:rsidR="0019509F" w:rsidRDefault="00467137">
      <w:pPr>
        <w:keepNext/>
      </w:pPr>
      <w:r>
        <w:t>2.3 At what stage of the disease are PROMs collected and used? (</w:t>
      </w:r>
      <w:proofErr w:type="gramStart"/>
      <w:r>
        <w:rPr>
          <w:i/>
        </w:rPr>
        <w:t>select</w:t>
      </w:r>
      <w:proofErr w:type="gramEnd"/>
      <w:r>
        <w:rPr>
          <w:i/>
        </w:rPr>
        <w:t xml:space="preserve"> all that apply</w:t>
      </w:r>
      <w:r>
        <w:t>)</w:t>
      </w:r>
    </w:p>
    <w:p w14:paraId="33FE8B96" w14:textId="77777777" w:rsidR="0019509F" w:rsidRDefault="00467137">
      <w:pPr>
        <w:pStyle w:val="ListParagraph"/>
        <w:keepNext/>
        <w:numPr>
          <w:ilvl w:val="0"/>
          <w:numId w:val="2"/>
        </w:numPr>
      </w:pPr>
      <w:r>
        <w:t xml:space="preserve">All stages  (1) </w:t>
      </w:r>
    </w:p>
    <w:p w14:paraId="473DD2A8" w14:textId="77777777" w:rsidR="0019509F" w:rsidRDefault="00467137">
      <w:pPr>
        <w:pStyle w:val="ListParagraph"/>
        <w:keepNext/>
        <w:numPr>
          <w:ilvl w:val="0"/>
          <w:numId w:val="2"/>
        </w:numPr>
      </w:pPr>
      <w:r>
        <w:t xml:space="preserve">Early stage  (2) </w:t>
      </w:r>
    </w:p>
    <w:p w14:paraId="29C756B7" w14:textId="77777777" w:rsidR="0019509F" w:rsidRDefault="00467137">
      <w:pPr>
        <w:pStyle w:val="ListParagraph"/>
        <w:keepNext/>
        <w:numPr>
          <w:ilvl w:val="0"/>
          <w:numId w:val="2"/>
        </w:numPr>
      </w:pPr>
      <w:r>
        <w:t xml:space="preserve">Locally advanced  (3) </w:t>
      </w:r>
    </w:p>
    <w:p w14:paraId="5F568298" w14:textId="77777777" w:rsidR="0019509F" w:rsidRDefault="00467137">
      <w:pPr>
        <w:pStyle w:val="ListParagraph"/>
        <w:keepNext/>
        <w:numPr>
          <w:ilvl w:val="0"/>
          <w:numId w:val="2"/>
        </w:numPr>
      </w:pPr>
      <w:r>
        <w:t xml:space="preserve">Metastatic  (4) </w:t>
      </w:r>
    </w:p>
    <w:p w14:paraId="14DCF270" w14:textId="77777777" w:rsidR="0019509F" w:rsidRDefault="00467137">
      <w:pPr>
        <w:pStyle w:val="ListParagraph"/>
        <w:keepNext/>
        <w:numPr>
          <w:ilvl w:val="0"/>
          <w:numId w:val="2"/>
        </w:numPr>
      </w:pPr>
      <w:r>
        <w:t>Other (</w:t>
      </w:r>
      <w:r>
        <w:rPr>
          <w:i/>
        </w:rPr>
        <w:t>please specify</w:t>
      </w:r>
      <w:r>
        <w:t>):  (5) ________________________________________________</w:t>
      </w:r>
    </w:p>
    <w:p w14:paraId="7B4D77C5" w14:textId="77777777" w:rsidR="0019509F" w:rsidRDefault="0019509F"/>
    <w:p w14:paraId="65F8AC89" w14:textId="77777777" w:rsidR="0019509F" w:rsidRDefault="0019509F">
      <w:pPr>
        <w:pStyle w:val="QuestionSeparator"/>
      </w:pPr>
    </w:p>
    <w:p w14:paraId="0FFFFA3C" w14:textId="77777777" w:rsidR="0019509F" w:rsidRDefault="0019509F"/>
    <w:p w14:paraId="6A2F89F0" w14:textId="77777777" w:rsidR="0019509F" w:rsidRDefault="00467137">
      <w:pPr>
        <w:keepNext/>
      </w:pPr>
      <w:r>
        <w:t>2.4 In which clinical setting is the PROMs collected and used? (</w:t>
      </w:r>
      <w:proofErr w:type="gramStart"/>
      <w:r>
        <w:rPr>
          <w:i/>
        </w:rPr>
        <w:t>select</w:t>
      </w:r>
      <w:proofErr w:type="gramEnd"/>
      <w:r>
        <w:rPr>
          <w:i/>
        </w:rPr>
        <w:t xml:space="preserve"> all that apply</w:t>
      </w:r>
      <w:r>
        <w:t>)</w:t>
      </w:r>
    </w:p>
    <w:p w14:paraId="3CCBBA98" w14:textId="77777777" w:rsidR="0019509F" w:rsidRDefault="00467137">
      <w:pPr>
        <w:pStyle w:val="ListParagraph"/>
        <w:keepNext/>
        <w:numPr>
          <w:ilvl w:val="0"/>
          <w:numId w:val="2"/>
        </w:numPr>
      </w:pPr>
      <w:r>
        <w:t xml:space="preserve">Acute hospital inpatient care  (1) </w:t>
      </w:r>
    </w:p>
    <w:p w14:paraId="6EC21D1A" w14:textId="77777777" w:rsidR="0019509F" w:rsidRDefault="00467137">
      <w:pPr>
        <w:pStyle w:val="ListParagraph"/>
        <w:keepNext/>
        <w:numPr>
          <w:ilvl w:val="0"/>
          <w:numId w:val="2"/>
        </w:numPr>
      </w:pPr>
      <w:r>
        <w:t xml:space="preserve">Outpatient care  (2) </w:t>
      </w:r>
    </w:p>
    <w:p w14:paraId="27E35E04" w14:textId="77777777" w:rsidR="0019509F" w:rsidRDefault="00467137">
      <w:pPr>
        <w:pStyle w:val="ListParagraph"/>
        <w:keepNext/>
        <w:numPr>
          <w:ilvl w:val="0"/>
          <w:numId w:val="2"/>
        </w:numPr>
      </w:pPr>
      <w:r>
        <w:t xml:space="preserve">Community care  (3) </w:t>
      </w:r>
    </w:p>
    <w:p w14:paraId="589A84C3" w14:textId="77777777" w:rsidR="0019509F" w:rsidRDefault="00467137">
      <w:pPr>
        <w:pStyle w:val="ListParagraph"/>
        <w:keepNext/>
        <w:numPr>
          <w:ilvl w:val="0"/>
          <w:numId w:val="2"/>
        </w:numPr>
      </w:pPr>
      <w:r>
        <w:t>Other (</w:t>
      </w:r>
      <w:r>
        <w:rPr>
          <w:i/>
        </w:rPr>
        <w:t>please specify</w:t>
      </w:r>
      <w:r>
        <w:t>):  (4) ________________________________________________</w:t>
      </w:r>
    </w:p>
    <w:p w14:paraId="3AE4075B" w14:textId="77777777" w:rsidR="0019509F" w:rsidRDefault="0019509F"/>
    <w:p w14:paraId="58FAF1B8" w14:textId="77777777" w:rsidR="0019509F" w:rsidRDefault="0019509F">
      <w:pPr>
        <w:pStyle w:val="QuestionSeparator"/>
      </w:pPr>
    </w:p>
    <w:p w14:paraId="2E17FA82" w14:textId="77777777" w:rsidR="0019509F" w:rsidRDefault="0019509F"/>
    <w:p w14:paraId="68F21ED2" w14:textId="77777777" w:rsidR="0019509F" w:rsidRDefault="00467137">
      <w:pPr>
        <w:keepNext/>
      </w:pPr>
      <w:r>
        <w:t>2.5 In which professional discipline is the PROM collected and used?  (</w:t>
      </w:r>
      <w:proofErr w:type="gramStart"/>
      <w:r>
        <w:t>select</w:t>
      </w:r>
      <w:proofErr w:type="gramEnd"/>
      <w:r>
        <w:t xml:space="preserve"> all that apply)</w:t>
      </w:r>
    </w:p>
    <w:p w14:paraId="2B955713" w14:textId="77777777" w:rsidR="0019509F" w:rsidRDefault="00467137">
      <w:pPr>
        <w:pStyle w:val="ListParagraph"/>
        <w:keepNext/>
        <w:numPr>
          <w:ilvl w:val="0"/>
          <w:numId w:val="2"/>
        </w:numPr>
      </w:pPr>
      <w:r>
        <w:t xml:space="preserve">Medical oncology  (1) </w:t>
      </w:r>
    </w:p>
    <w:p w14:paraId="1B3A4640" w14:textId="77777777" w:rsidR="0019509F" w:rsidRDefault="00467137">
      <w:pPr>
        <w:pStyle w:val="ListParagraph"/>
        <w:keepNext/>
        <w:numPr>
          <w:ilvl w:val="0"/>
          <w:numId w:val="2"/>
        </w:numPr>
      </w:pPr>
      <w:r>
        <w:t xml:space="preserve">Surgery  (2) </w:t>
      </w:r>
    </w:p>
    <w:p w14:paraId="25A5D0A1" w14:textId="77777777" w:rsidR="0019509F" w:rsidRDefault="00467137">
      <w:pPr>
        <w:pStyle w:val="ListParagraph"/>
        <w:keepNext/>
        <w:numPr>
          <w:ilvl w:val="0"/>
          <w:numId w:val="2"/>
        </w:numPr>
      </w:pPr>
      <w:r>
        <w:t xml:space="preserve">Radiation oncology  (3) </w:t>
      </w:r>
    </w:p>
    <w:p w14:paraId="65417FFC" w14:textId="77777777" w:rsidR="0019509F" w:rsidRDefault="00467137">
      <w:pPr>
        <w:pStyle w:val="ListParagraph"/>
        <w:keepNext/>
        <w:numPr>
          <w:ilvl w:val="0"/>
          <w:numId w:val="2"/>
        </w:numPr>
      </w:pPr>
      <w:r>
        <w:t xml:space="preserve">Nursing  (4) </w:t>
      </w:r>
    </w:p>
    <w:p w14:paraId="1CD7DC09" w14:textId="77777777" w:rsidR="0019509F" w:rsidRDefault="00467137">
      <w:pPr>
        <w:pStyle w:val="ListParagraph"/>
        <w:keepNext/>
        <w:numPr>
          <w:ilvl w:val="0"/>
          <w:numId w:val="2"/>
        </w:numPr>
      </w:pPr>
      <w:r>
        <w:t xml:space="preserve">Allied health  (5) </w:t>
      </w:r>
    </w:p>
    <w:p w14:paraId="202117EB" w14:textId="77777777" w:rsidR="0019509F" w:rsidRDefault="00467137">
      <w:pPr>
        <w:pStyle w:val="ListParagraph"/>
        <w:keepNext/>
        <w:numPr>
          <w:ilvl w:val="0"/>
          <w:numId w:val="2"/>
        </w:numPr>
      </w:pPr>
      <w:r>
        <w:t xml:space="preserve">Community care  (6) </w:t>
      </w:r>
    </w:p>
    <w:p w14:paraId="309F5343" w14:textId="77777777" w:rsidR="0019509F" w:rsidRDefault="00467137">
      <w:pPr>
        <w:pStyle w:val="ListParagraph"/>
        <w:keepNext/>
        <w:numPr>
          <w:ilvl w:val="0"/>
          <w:numId w:val="2"/>
        </w:numPr>
      </w:pPr>
      <w:r>
        <w:t xml:space="preserve">Not discipline specific  (7) </w:t>
      </w:r>
    </w:p>
    <w:p w14:paraId="6B49F05A" w14:textId="77777777" w:rsidR="0019509F" w:rsidRDefault="00467137">
      <w:pPr>
        <w:pStyle w:val="ListParagraph"/>
        <w:keepNext/>
        <w:numPr>
          <w:ilvl w:val="0"/>
          <w:numId w:val="2"/>
        </w:numPr>
      </w:pPr>
      <w:r>
        <w:t>Other (</w:t>
      </w:r>
      <w:r>
        <w:rPr>
          <w:i/>
        </w:rPr>
        <w:t>please specify</w:t>
      </w:r>
      <w:r>
        <w:t>):  (8) ________________________________________________</w:t>
      </w:r>
    </w:p>
    <w:p w14:paraId="0E96A3AF" w14:textId="77777777" w:rsidR="0019509F" w:rsidRDefault="0019509F"/>
    <w:p w14:paraId="44123522" w14:textId="77777777" w:rsidR="0019509F" w:rsidRDefault="0019509F">
      <w:pPr>
        <w:pStyle w:val="QuestionSeparator"/>
      </w:pPr>
    </w:p>
    <w:p w14:paraId="098D3AE9" w14:textId="77777777" w:rsidR="0019509F" w:rsidRDefault="0019509F"/>
    <w:p w14:paraId="0A19C328" w14:textId="77777777" w:rsidR="0019509F" w:rsidRDefault="00467137">
      <w:pPr>
        <w:keepNext/>
      </w:pPr>
      <w:r>
        <w:t>2.6 Approximately how many years has the clinical practice been using PROMs?</w:t>
      </w:r>
    </w:p>
    <w:p w14:paraId="19608616" w14:textId="77777777" w:rsidR="0019509F" w:rsidRDefault="00467137">
      <w:pPr>
        <w:pStyle w:val="ListParagraph"/>
        <w:keepNext/>
        <w:numPr>
          <w:ilvl w:val="0"/>
          <w:numId w:val="4"/>
        </w:numPr>
      </w:pPr>
      <w:r>
        <w:t xml:space="preserve">&lt; 2 years  (1) </w:t>
      </w:r>
    </w:p>
    <w:p w14:paraId="2704C872" w14:textId="77777777" w:rsidR="0019509F" w:rsidRDefault="00467137">
      <w:pPr>
        <w:pStyle w:val="ListParagraph"/>
        <w:keepNext/>
        <w:numPr>
          <w:ilvl w:val="0"/>
          <w:numId w:val="4"/>
        </w:numPr>
      </w:pPr>
      <w:r>
        <w:t xml:space="preserve">2 - 5 years  (2) </w:t>
      </w:r>
    </w:p>
    <w:p w14:paraId="7D8A77B4" w14:textId="77777777" w:rsidR="0019509F" w:rsidRDefault="00467137">
      <w:pPr>
        <w:pStyle w:val="ListParagraph"/>
        <w:keepNext/>
        <w:numPr>
          <w:ilvl w:val="0"/>
          <w:numId w:val="4"/>
        </w:numPr>
      </w:pPr>
      <w:r>
        <w:t xml:space="preserve">6 - 10 years  (3) </w:t>
      </w:r>
    </w:p>
    <w:p w14:paraId="441F40BB" w14:textId="77777777" w:rsidR="0019509F" w:rsidRDefault="00467137">
      <w:pPr>
        <w:pStyle w:val="ListParagraph"/>
        <w:keepNext/>
        <w:numPr>
          <w:ilvl w:val="0"/>
          <w:numId w:val="4"/>
        </w:numPr>
      </w:pPr>
      <w:r>
        <w:t xml:space="preserve">&gt; 10 years  (4) </w:t>
      </w:r>
    </w:p>
    <w:p w14:paraId="7E032803" w14:textId="77777777" w:rsidR="0019509F" w:rsidRDefault="00467137">
      <w:pPr>
        <w:pStyle w:val="ListParagraph"/>
        <w:keepNext/>
        <w:numPr>
          <w:ilvl w:val="0"/>
          <w:numId w:val="4"/>
        </w:numPr>
      </w:pPr>
      <w:r>
        <w:t xml:space="preserve">Do not know  (5) </w:t>
      </w:r>
    </w:p>
    <w:p w14:paraId="5A22F260" w14:textId="77777777" w:rsidR="0019509F" w:rsidRDefault="0019509F"/>
    <w:p w14:paraId="09B92D50" w14:textId="77777777" w:rsidR="0019509F" w:rsidRDefault="0019509F">
      <w:pPr>
        <w:pStyle w:val="QuestionSeparator"/>
      </w:pPr>
    </w:p>
    <w:p w14:paraId="200C00C6" w14:textId="77777777" w:rsidR="0019509F" w:rsidRDefault="0019509F"/>
    <w:p w14:paraId="078673F1" w14:textId="77777777" w:rsidR="0019509F" w:rsidRDefault="00467137">
      <w:pPr>
        <w:keepNext/>
      </w:pPr>
      <w:r>
        <w:lastRenderedPageBreak/>
        <w:t xml:space="preserve">2.7 Approximately, what percentage of patients per year will have their PROMs collected within your clinical practice and used for patient </w:t>
      </w:r>
      <w:proofErr w:type="gramStart"/>
      <w:r>
        <w:t>care</w:t>
      </w:r>
      <w:proofErr w:type="gramEnd"/>
    </w:p>
    <w:p w14:paraId="4C1A8704" w14:textId="77777777" w:rsidR="0019509F" w:rsidRDefault="00467137">
      <w:pPr>
        <w:pStyle w:val="ListParagraph"/>
        <w:keepNext/>
        <w:numPr>
          <w:ilvl w:val="0"/>
          <w:numId w:val="4"/>
        </w:numPr>
      </w:pPr>
      <w:r>
        <w:t xml:space="preserve">&lt; 25%  (1) </w:t>
      </w:r>
    </w:p>
    <w:p w14:paraId="30BA9393" w14:textId="77777777" w:rsidR="0019509F" w:rsidRDefault="00467137">
      <w:pPr>
        <w:pStyle w:val="ListParagraph"/>
        <w:keepNext/>
        <w:numPr>
          <w:ilvl w:val="0"/>
          <w:numId w:val="4"/>
        </w:numPr>
      </w:pPr>
      <w:r>
        <w:t xml:space="preserve">25 - 50%  (2) </w:t>
      </w:r>
    </w:p>
    <w:p w14:paraId="00BC3032" w14:textId="77777777" w:rsidR="0019509F" w:rsidRDefault="00467137">
      <w:pPr>
        <w:pStyle w:val="ListParagraph"/>
        <w:keepNext/>
        <w:numPr>
          <w:ilvl w:val="0"/>
          <w:numId w:val="4"/>
        </w:numPr>
      </w:pPr>
      <w:r>
        <w:t xml:space="preserve">50 - 75%  (3) </w:t>
      </w:r>
    </w:p>
    <w:p w14:paraId="4E918DB5" w14:textId="77777777" w:rsidR="0019509F" w:rsidRDefault="00467137">
      <w:pPr>
        <w:pStyle w:val="ListParagraph"/>
        <w:keepNext/>
        <w:numPr>
          <w:ilvl w:val="0"/>
          <w:numId w:val="4"/>
        </w:numPr>
      </w:pPr>
      <w:r>
        <w:t xml:space="preserve">&gt; 75%  (4) </w:t>
      </w:r>
    </w:p>
    <w:p w14:paraId="40F644A7" w14:textId="77777777" w:rsidR="0019509F" w:rsidRDefault="00467137">
      <w:pPr>
        <w:pStyle w:val="ListParagraph"/>
        <w:keepNext/>
        <w:numPr>
          <w:ilvl w:val="0"/>
          <w:numId w:val="4"/>
        </w:numPr>
      </w:pPr>
      <w:r>
        <w:t xml:space="preserve">Do not know  (5) </w:t>
      </w:r>
    </w:p>
    <w:p w14:paraId="42B48F30" w14:textId="77777777" w:rsidR="0019509F" w:rsidRDefault="0019509F"/>
    <w:p w14:paraId="23E5FA15" w14:textId="77777777" w:rsidR="0019509F" w:rsidRDefault="0019509F">
      <w:pPr>
        <w:pStyle w:val="QuestionSeparator"/>
      </w:pPr>
    </w:p>
    <w:p w14:paraId="48B7C2B5" w14:textId="77777777" w:rsidR="0019509F" w:rsidRDefault="0019509F"/>
    <w:p w14:paraId="4CB573BE" w14:textId="77777777" w:rsidR="0019509F" w:rsidRDefault="00467137">
      <w:pPr>
        <w:keepNext/>
      </w:pPr>
      <w:r>
        <w:t>2.8 In which language is the PROMs collected and used? (</w:t>
      </w:r>
      <w:proofErr w:type="gramStart"/>
      <w:r>
        <w:rPr>
          <w:i/>
        </w:rPr>
        <w:t>select</w:t>
      </w:r>
      <w:proofErr w:type="gramEnd"/>
      <w:r>
        <w:rPr>
          <w:i/>
        </w:rPr>
        <w:t xml:space="preserve"> all that apply</w:t>
      </w:r>
      <w:r>
        <w:t>)</w:t>
      </w:r>
    </w:p>
    <w:p w14:paraId="68261FA1" w14:textId="77777777" w:rsidR="0019509F" w:rsidRDefault="00467137">
      <w:pPr>
        <w:pStyle w:val="ListParagraph"/>
        <w:keepNext/>
        <w:numPr>
          <w:ilvl w:val="0"/>
          <w:numId w:val="2"/>
        </w:numPr>
      </w:pPr>
      <w:r>
        <w:t xml:space="preserve">English  (1) </w:t>
      </w:r>
    </w:p>
    <w:p w14:paraId="19985B00" w14:textId="77777777" w:rsidR="0019509F" w:rsidRDefault="00467137">
      <w:pPr>
        <w:pStyle w:val="ListParagraph"/>
        <w:keepNext/>
        <w:numPr>
          <w:ilvl w:val="0"/>
          <w:numId w:val="2"/>
        </w:numPr>
      </w:pPr>
      <w:r>
        <w:t xml:space="preserve">Chinese  (2) </w:t>
      </w:r>
    </w:p>
    <w:p w14:paraId="04E7DDFA" w14:textId="77777777" w:rsidR="0019509F" w:rsidRDefault="00467137">
      <w:pPr>
        <w:pStyle w:val="ListParagraph"/>
        <w:keepNext/>
        <w:numPr>
          <w:ilvl w:val="0"/>
          <w:numId w:val="2"/>
        </w:numPr>
      </w:pPr>
      <w:r>
        <w:t xml:space="preserve">Arabic  (3) </w:t>
      </w:r>
    </w:p>
    <w:p w14:paraId="4E3B8487" w14:textId="77777777" w:rsidR="0019509F" w:rsidRDefault="00467137">
      <w:pPr>
        <w:pStyle w:val="ListParagraph"/>
        <w:keepNext/>
        <w:numPr>
          <w:ilvl w:val="0"/>
          <w:numId w:val="2"/>
        </w:numPr>
      </w:pPr>
      <w:r>
        <w:t xml:space="preserve">Italian  (4) </w:t>
      </w:r>
    </w:p>
    <w:p w14:paraId="5C581E89" w14:textId="77777777" w:rsidR="0019509F" w:rsidRDefault="00467137">
      <w:pPr>
        <w:pStyle w:val="ListParagraph"/>
        <w:keepNext/>
        <w:numPr>
          <w:ilvl w:val="0"/>
          <w:numId w:val="2"/>
        </w:numPr>
      </w:pPr>
      <w:r>
        <w:t xml:space="preserve">Vietnamese  (5) </w:t>
      </w:r>
    </w:p>
    <w:p w14:paraId="3B985266" w14:textId="77777777" w:rsidR="0019509F" w:rsidRDefault="00467137">
      <w:pPr>
        <w:pStyle w:val="ListParagraph"/>
        <w:keepNext/>
        <w:numPr>
          <w:ilvl w:val="0"/>
          <w:numId w:val="2"/>
        </w:numPr>
      </w:pPr>
      <w:r>
        <w:t xml:space="preserve">Greek  (6) </w:t>
      </w:r>
    </w:p>
    <w:p w14:paraId="5D9DEAB8" w14:textId="77777777" w:rsidR="0019509F" w:rsidRDefault="00467137">
      <w:pPr>
        <w:pStyle w:val="ListParagraph"/>
        <w:keepNext/>
        <w:numPr>
          <w:ilvl w:val="0"/>
          <w:numId w:val="2"/>
        </w:numPr>
      </w:pPr>
      <w:r>
        <w:t>Other (</w:t>
      </w:r>
      <w:r>
        <w:rPr>
          <w:i/>
        </w:rPr>
        <w:t>please specify</w:t>
      </w:r>
      <w:r>
        <w:t>):  (7) ________________________________________________</w:t>
      </w:r>
    </w:p>
    <w:p w14:paraId="0E42829E" w14:textId="77777777" w:rsidR="0019509F" w:rsidRDefault="0019509F"/>
    <w:p w14:paraId="28999ED9" w14:textId="77777777" w:rsidR="0019509F" w:rsidRDefault="0019509F">
      <w:pPr>
        <w:pStyle w:val="QuestionSeparator"/>
      </w:pPr>
    </w:p>
    <w:p w14:paraId="286FAE32" w14:textId="77777777" w:rsidR="0019509F" w:rsidRDefault="0019509F"/>
    <w:p w14:paraId="5F7A72F4" w14:textId="77777777" w:rsidR="0019509F" w:rsidRDefault="00467137">
      <w:pPr>
        <w:keepNext/>
      </w:pPr>
      <w:r>
        <w:lastRenderedPageBreak/>
        <w:t>2.9 What is the reason for collecting PROMs? (</w:t>
      </w:r>
      <w:proofErr w:type="gramStart"/>
      <w:r>
        <w:rPr>
          <w:i/>
        </w:rPr>
        <w:t>select</w:t>
      </w:r>
      <w:proofErr w:type="gramEnd"/>
      <w:r>
        <w:rPr>
          <w:i/>
        </w:rPr>
        <w:t xml:space="preserve"> all that apply</w:t>
      </w:r>
      <w:r>
        <w:t>)</w:t>
      </w:r>
    </w:p>
    <w:p w14:paraId="7798DCB8" w14:textId="77777777" w:rsidR="0019509F" w:rsidRDefault="00467137">
      <w:pPr>
        <w:pStyle w:val="ListParagraph"/>
        <w:keepNext/>
        <w:numPr>
          <w:ilvl w:val="0"/>
          <w:numId w:val="2"/>
        </w:numPr>
      </w:pPr>
      <w:r>
        <w:t xml:space="preserve">Facilitate communication between provider and patient  (1) </w:t>
      </w:r>
    </w:p>
    <w:p w14:paraId="3E587621" w14:textId="77777777" w:rsidR="0019509F" w:rsidRDefault="00467137">
      <w:pPr>
        <w:pStyle w:val="ListParagraph"/>
        <w:keepNext/>
        <w:numPr>
          <w:ilvl w:val="0"/>
          <w:numId w:val="2"/>
        </w:numPr>
      </w:pPr>
      <w:r>
        <w:t xml:space="preserve">Improve patient satisfaction with health care  (2) </w:t>
      </w:r>
    </w:p>
    <w:p w14:paraId="62B8B06B" w14:textId="77777777" w:rsidR="0019509F" w:rsidRDefault="00467137">
      <w:pPr>
        <w:pStyle w:val="ListParagraph"/>
        <w:keepNext/>
        <w:numPr>
          <w:ilvl w:val="0"/>
          <w:numId w:val="2"/>
        </w:numPr>
      </w:pPr>
      <w:r>
        <w:t xml:space="preserve">Screen for mental health issues  (3) </w:t>
      </w:r>
    </w:p>
    <w:p w14:paraId="6254F04E" w14:textId="77777777" w:rsidR="0019509F" w:rsidRDefault="00467137">
      <w:pPr>
        <w:pStyle w:val="ListParagraph"/>
        <w:keepNext/>
        <w:numPr>
          <w:ilvl w:val="0"/>
          <w:numId w:val="2"/>
        </w:numPr>
      </w:pPr>
      <w:r>
        <w:t xml:space="preserve">Detect unmet needs  (4) </w:t>
      </w:r>
    </w:p>
    <w:p w14:paraId="6F93CEB4" w14:textId="77777777" w:rsidR="0019509F" w:rsidRDefault="00467137">
      <w:pPr>
        <w:pStyle w:val="ListParagraph"/>
        <w:keepNext/>
        <w:numPr>
          <w:ilvl w:val="0"/>
          <w:numId w:val="2"/>
        </w:numPr>
      </w:pPr>
      <w:r>
        <w:t>Recognise/screen problems (</w:t>
      </w:r>
      <w:proofErr w:type="gramStart"/>
      <w:r>
        <w:t>e.g.</w:t>
      </w:r>
      <w:proofErr w:type="gramEnd"/>
      <w:r>
        <w:t xml:space="preserve"> symptoms/side effects) associated with the disease and treatment  (5) </w:t>
      </w:r>
    </w:p>
    <w:p w14:paraId="146DBE96" w14:textId="77777777" w:rsidR="0019509F" w:rsidRDefault="00467137">
      <w:pPr>
        <w:pStyle w:val="ListParagraph"/>
        <w:keepNext/>
        <w:numPr>
          <w:ilvl w:val="0"/>
          <w:numId w:val="2"/>
        </w:numPr>
      </w:pPr>
      <w:r>
        <w:t xml:space="preserve">Feedback on symptoms or side-effects to clinicians  (6) </w:t>
      </w:r>
    </w:p>
    <w:p w14:paraId="5135493F" w14:textId="77777777" w:rsidR="0019509F" w:rsidRDefault="00467137">
      <w:pPr>
        <w:pStyle w:val="ListParagraph"/>
        <w:keepNext/>
        <w:numPr>
          <w:ilvl w:val="0"/>
          <w:numId w:val="2"/>
        </w:numPr>
      </w:pPr>
      <w:r>
        <w:t xml:space="preserve">Inform management  (7) </w:t>
      </w:r>
    </w:p>
    <w:p w14:paraId="0447DE0A" w14:textId="77777777" w:rsidR="0019509F" w:rsidRDefault="00467137">
      <w:pPr>
        <w:pStyle w:val="ListParagraph"/>
        <w:keepNext/>
        <w:numPr>
          <w:ilvl w:val="0"/>
          <w:numId w:val="2"/>
        </w:numPr>
      </w:pPr>
      <w:r>
        <w:t xml:space="preserve">Predict prognosis  (8) </w:t>
      </w:r>
    </w:p>
    <w:p w14:paraId="541DEB8A" w14:textId="77777777" w:rsidR="0019509F" w:rsidRDefault="00467137">
      <w:pPr>
        <w:pStyle w:val="ListParagraph"/>
        <w:keepNext/>
        <w:numPr>
          <w:ilvl w:val="0"/>
          <w:numId w:val="2"/>
        </w:numPr>
      </w:pPr>
      <w:r>
        <w:t>Other (</w:t>
      </w:r>
      <w:r>
        <w:rPr>
          <w:i/>
        </w:rPr>
        <w:t>please specify</w:t>
      </w:r>
      <w:r>
        <w:t>):  (9) ________________________________________________</w:t>
      </w:r>
    </w:p>
    <w:p w14:paraId="1AE1F908" w14:textId="77777777" w:rsidR="0019509F" w:rsidRDefault="0019509F"/>
    <w:p w14:paraId="6A1B70F6" w14:textId="77777777" w:rsidR="0019509F" w:rsidRDefault="0019509F">
      <w:pPr>
        <w:pStyle w:val="QuestionSeparator"/>
      </w:pPr>
    </w:p>
    <w:p w14:paraId="39C96B07" w14:textId="77777777" w:rsidR="0019509F" w:rsidRDefault="0019509F"/>
    <w:p w14:paraId="7F1BC754" w14:textId="77777777" w:rsidR="0019509F" w:rsidRDefault="00467137">
      <w:pPr>
        <w:keepNext/>
      </w:pPr>
      <w:r>
        <w:lastRenderedPageBreak/>
        <w:t>2.10 What type of PROM does your clinical practice use? (</w:t>
      </w:r>
      <w:proofErr w:type="gramStart"/>
      <w:r>
        <w:rPr>
          <w:i/>
        </w:rPr>
        <w:t>select</w:t>
      </w:r>
      <w:proofErr w:type="gramEnd"/>
      <w:r>
        <w:rPr>
          <w:i/>
        </w:rPr>
        <w:t xml:space="preserve"> all that apply</w:t>
      </w:r>
      <w:r>
        <w:t>)</w:t>
      </w:r>
    </w:p>
    <w:p w14:paraId="67BACEE9" w14:textId="77777777" w:rsidR="0019509F" w:rsidRDefault="00467137">
      <w:pPr>
        <w:pStyle w:val="ListParagraph"/>
        <w:keepNext/>
        <w:numPr>
          <w:ilvl w:val="0"/>
          <w:numId w:val="2"/>
        </w:numPr>
      </w:pPr>
      <w:r>
        <w:t xml:space="preserve">Generic (tools that capture the health status and quality of life common to most patients/general population e.g. The EQ-5D questionnaire)  (1) </w:t>
      </w:r>
    </w:p>
    <w:p w14:paraId="04A0A1FB" w14:textId="77777777" w:rsidR="0019509F" w:rsidRDefault="00467137">
      <w:pPr>
        <w:pStyle w:val="ListParagraph"/>
        <w:keepNext/>
        <w:numPr>
          <w:ilvl w:val="0"/>
          <w:numId w:val="2"/>
        </w:numPr>
      </w:pPr>
      <w:r>
        <w:t xml:space="preserve">Disease/condition specific  (2) </w:t>
      </w:r>
    </w:p>
    <w:p w14:paraId="2172CBCA" w14:textId="77777777" w:rsidR="0019509F" w:rsidRDefault="00467137">
      <w:pPr>
        <w:pStyle w:val="ListParagraph"/>
        <w:keepNext/>
        <w:numPr>
          <w:ilvl w:val="0"/>
          <w:numId w:val="2"/>
        </w:numPr>
      </w:pPr>
      <w:r>
        <w:t xml:space="preserve">Psychological  (3) </w:t>
      </w:r>
    </w:p>
    <w:p w14:paraId="4C00C14D" w14:textId="77777777" w:rsidR="0019509F" w:rsidRDefault="00467137">
      <w:pPr>
        <w:pStyle w:val="ListParagraph"/>
        <w:keepNext/>
        <w:numPr>
          <w:ilvl w:val="0"/>
          <w:numId w:val="2"/>
        </w:numPr>
      </w:pPr>
      <w:r>
        <w:t xml:space="preserve">Patient reported experience measures  (4) </w:t>
      </w:r>
    </w:p>
    <w:p w14:paraId="5404744C" w14:textId="77777777" w:rsidR="0019509F" w:rsidRDefault="00467137">
      <w:pPr>
        <w:pStyle w:val="ListParagraph"/>
        <w:keepNext/>
        <w:numPr>
          <w:ilvl w:val="0"/>
          <w:numId w:val="2"/>
        </w:numPr>
      </w:pPr>
      <w:r>
        <w:t xml:space="preserve">Tool developed ‘in house’ / within the clinical practice  (5) </w:t>
      </w:r>
    </w:p>
    <w:p w14:paraId="49EE72D5" w14:textId="77777777" w:rsidR="0019509F" w:rsidRDefault="00467137">
      <w:pPr>
        <w:pStyle w:val="ListParagraph"/>
        <w:keepNext/>
        <w:numPr>
          <w:ilvl w:val="0"/>
          <w:numId w:val="2"/>
        </w:numPr>
      </w:pPr>
      <w:r>
        <w:t>Other (</w:t>
      </w:r>
      <w:r>
        <w:rPr>
          <w:i/>
        </w:rPr>
        <w:t>please specify</w:t>
      </w:r>
      <w:r>
        <w:t>):  (6) ________________________________________________</w:t>
      </w:r>
    </w:p>
    <w:p w14:paraId="5BB82C72" w14:textId="77777777" w:rsidR="0019509F" w:rsidRDefault="0019509F"/>
    <w:p w14:paraId="438DEDCD" w14:textId="77777777" w:rsidR="0019509F" w:rsidRDefault="0019509F">
      <w:pPr>
        <w:pStyle w:val="QuestionSeparator"/>
      </w:pPr>
    </w:p>
    <w:p w14:paraId="36E8A9E4" w14:textId="77777777" w:rsidR="0019509F" w:rsidRDefault="0019509F"/>
    <w:p w14:paraId="16CA5032" w14:textId="77777777" w:rsidR="0019509F" w:rsidRDefault="00467137">
      <w:pPr>
        <w:keepNext/>
      </w:pPr>
      <w:r>
        <w:t xml:space="preserve">2.11 Please list all the PROMs that your clinical practice uses for collecting PRO </w:t>
      </w:r>
      <w:proofErr w:type="gramStart"/>
      <w:r>
        <w:t>data</w:t>
      </w:r>
      <w:proofErr w:type="gramEnd"/>
    </w:p>
    <w:p w14:paraId="6A7342C3" w14:textId="77777777" w:rsidR="0019509F" w:rsidRDefault="00467137">
      <w:pPr>
        <w:pStyle w:val="TextEntryLine"/>
        <w:ind w:firstLine="400"/>
      </w:pPr>
      <w:r>
        <w:t>________________________________________________________________</w:t>
      </w:r>
    </w:p>
    <w:p w14:paraId="62D5204F" w14:textId="77777777" w:rsidR="0019509F" w:rsidRDefault="0019509F"/>
    <w:p w14:paraId="25455F00" w14:textId="77777777" w:rsidR="0019509F" w:rsidRDefault="0019509F">
      <w:pPr>
        <w:pStyle w:val="QuestionSeparator"/>
      </w:pPr>
    </w:p>
    <w:p w14:paraId="715A56D8" w14:textId="77777777" w:rsidR="0019509F" w:rsidRDefault="0019509F"/>
    <w:p w14:paraId="31C28020" w14:textId="77777777" w:rsidR="0019509F" w:rsidRDefault="00467137">
      <w:pPr>
        <w:keepNext/>
      </w:pPr>
      <w:r>
        <w:lastRenderedPageBreak/>
        <w:t>2.12 Which of the following informed the choice of PROMs within your clinical practice? (</w:t>
      </w:r>
      <w:proofErr w:type="gramStart"/>
      <w:r>
        <w:rPr>
          <w:i/>
        </w:rPr>
        <w:t>select</w:t>
      </w:r>
      <w:proofErr w:type="gramEnd"/>
      <w:r>
        <w:rPr>
          <w:i/>
        </w:rPr>
        <w:t xml:space="preserve"> all that apply</w:t>
      </w:r>
      <w:r>
        <w:t>)</w:t>
      </w:r>
    </w:p>
    <w:p w14:paraId="0DBA1595" w14:textId="77777777" w:rsidR="0019509F" w:rsidRDefault="00467137">
      <w:pPr>
        <w:pStyle w:val="ListParagraph"/>
        <w:keepNext/>
        <w:numPr>
          <w:ilvl w:val="0"/>
          <w:numId w:val="2"/>
        </w:numPr>
      </w:pPr>
      <w:r>
        <w:t xml:space="preserve">On recommendations of others  (10) </w:t>
      </w:r>
    </w:p>
    <w:p w14:paraId="36DAB352" w14:textId="77777777" w:rsidR="0019509F" w:rsidRDefault="00467137">
      <w:pPr>
        <w:pStyle w:val="ListParagraph"/>
        <w:keepNext/>
        <w:numPr>
          <w:ilvl w:val="0"/>
          <w:numId w:val="2"/>
        </w:numPr>
      </w:pPr>
      <w:r>
        <w:t>Based on global standards (</w:t>
      </w:r>
      <w:proofErr w:type="gramStart"/>
      <w:r>
        <w:t>i.e.</w:t>
      </w:r>
      <w:proofErr w:type="gramEnd"/>
      <w:r>
        <w:t xml:space="preserve"> International Consortium for Health Outcomes Measurement)  (12) </w:t>
      </w:r>
    </w:p>
    <w:p w14:paraId="7F1E217C" w14:textId="77777777" w:rsidR="0019509F" w:rsidRDefault="00467137">
      <w:pPr>
        <w:pStyle w:val="ListParagraph"/>
        <w:keepNext/>
        <w:numPr>
          <w:ilvl w:val="0"/>
          <w:numId w:val="2"/>
        </w:numPr>
      </w:pPr>
      <w:r>
        <w:t xml:space="preserve">Practical/clinical utility of the instrument  agree  (13) </w:t>
      </w:r>
    </w:p>
    <w:p w14:paraId="41F783F0" w14:textId="77777777" w:rsidR="0019509F" w:rsidRDefault="00467137">
      <w:pPr>
        <w:pStyle w:val="ListParagraph"/>
        <w:keepNext/>
        <w:numPr>
          <w:ilvl w:val="0"/>
          <w:numId w:val="2"/>
        </w:numPr>
      </w:pPr>
      <w:r>
        <w:t xml:space="preserve">Availability and cost of the instrument  (14) </w:t>
      </w:r>
    </w:p>
    <w:p w14:paraId="4F8D6B9F" w14:textId="77777777" w:rsidR="0019509F" w:rsidRDefault="00467137">
      <w:pPr>
        <w:pStyle w:val="ListParagraph"/>
        <w:keepNext/>
        <w:numPr>
          <w:ilvl w:val="0"/>
          <w:numId w:val="2"/>
        </w:numPr>
      </w:pPr>
      <w:r>
        <w:t xml:space="preserve">Presentation/layout of the instrument  (11) </w:t>
      </w:r>
    </w:p>
    <w:p w14:paraId="7F66A001" w14:textId="77777777" w:rsidR="0019509F" w:rsidRDefault="00467137">
      <w:pPr>
        <w:pStyle w:val="ListParagraph"/>
        <w:keepNext/>
        <w:numPr>
          <w:ilvl w:val="0"/>
          <w:numId w:val="2"/>
        </w:numPr>
      </w:pPr>
      <w:r>
        <w:t xml:space="preserve">Reliability and validity of the instrument based on published research  (15) </w:t>
      </w:r>
    </w:p>
    <w:p w14:paraId="1F154020" w14:textId="77777777" w:rsidR="0019509F" w:rsidRDefault="00467137">
      <w:pPr>
        <w:pStyle w:val="ListParagraph"/>
        <w:keepNext/>
        <w:numPr>
          <w:ilvl w:val="0"/>
          <w:numId w:val="2"/>
        </w:numPr>
      </w:pPr>
      <w:r>
        <w:t xml:space="preserve">Length of time required to complete the instrument  (16) </w:t>
      </w:r>
    </w:p>
    <w:p w14:paraId="0D49C58C" w14:textId="77777777" w:rsidR="0019509F" w:rsidRDefault="00467137">
      <w:pPr>
        <w:pStyle w:val="ListParagraph"/>
        <w:keepNext/>
        <w:numPr>
          <w:ilvl w:val="0"/>
          <w:numId w:val="2"/>
        </w:numPr>
      </w:pPr>
      <w:r>
        <w:t xml:space="preserve">Developed a new instrument for our purposes [if yes, please answer question 2.13]  (17) </w:t>
      </w:r>
    </w:p>
    <w:p w14:paraId="622C4EFE" w14:textId="77777777" w:rsidR="0019509F" w:rsidRDefault="00467137">
      <w:pPr>
        <w:pStyle w:val="ListParagraph"/>
        <w:keepNext/>
        <w:numPr>
          <w:ilvl w:val="0"/>
          <w:numId w:val="2"/>
        </w:numPr>
      </w:pPr>
      <w:r>
        <w:t>Other (</w:t>
      </w:r>
      <w:r>
        <w:rPr>
          <w:i/>
        </w:rPr>
        <w:t>please specify</w:t>
      </w:r>
      <w:r>
        <w:t>):  (18) ________________________________________________</w:t>
      </w:r>
    </w:p>
    <w:p w14:paraId="58DF5CE2" w14:textId="77777777" w:rsidR="0019509F" w:rsidRDefault="0019509F"/>
    <w:p w14:paraId="0BFB388D" w14:textId="77777777" w:rsidR="0019509F" w:rsidRDefault="0019509F">
      <w:pPr>
        <w:pStyle w:val="QuestionSeparator"/>
      </w:pPr>
    </w:p>
    <w:p w14:paraId="3FB522A9" w14:textId="77777777" w:rsidR="0019509F" w:rsidRDefault="00467137">
      <w:pPr>
        <w:pStyle w:val="QDisplayLogic"/>
        <w:keepNext/>
      </w:pPr>
      <w:r>
        <w:t>Display This Question:</w:t>
      </w:r>
    </w:p>
    <w:p w14:paraId="22FF7208" w14:textId="77777777" w:rsidR="0019509F" w:rsidRDefault="00467137">
      <w:pPr>
        <w:pStyle w:val="QDisplayLogic"/>
        <w:keepNext/>
        <w:ind w:firstLine="400"/>
      </w:pPr>
      <w:r>
        <w:t>If Which of the following informed the choice of PROMs within your clinical practice? (</w:t>
      </w:r>
      <w:proofErr w:type="gramStart"/>
      <w:r>
        <w:t>select</w:t>
      </w:r>
      <w:proofErr w:type="gramEnd"/>
      <w:r>
        <w:t xml:space="preserve"> all </w:t>
      </w:r>
      <w:proofErr w:type="spellStart"/>
      <w:r>
        <w:t>th.</w:t>
      </w:r>
      <w:proofErr w:type="spellEnd"/>
      <w:r>
        <w:t>.. = Developed a new instrument for our purposes [if yes, please answer question 2.13]</w:t>
      </w:r>
    </w:p>
    <w:p w14:paraId="3CC65F12" w14:textId="77777777" w:rsidR="0019509F" w:rsidRDefault="0019509F"/>
    <w:p w14:paraId="2139F7EE" w14:textId="77777777" w:rsidR="0019509F" w:rsidRDefault="00467137">
      <w:pPr>
        <w:keepNext/>
      </w:pPr>
      <w:r>
        <w:t>2.13 If your clinical practice developed a new instrument, what was the development process and were patients involved?</w:t>
      </w:r>
    </w:p>
    <w:p w14:paraId="47E91664" w14:textId="77777777" w:rsidR="0019509F" w:rsidRDefault="00467137">
      <w:pPr>
        <w:pStyle w:val="TextEntryLine"/>
        <w:ind w:firstLine="400"/>
      </w:pPr>
      <w:r>
        <w:t>________________________________________________________________</w:t>
      </w:r>
    </w:p>
    <w:p w14:paraId="540CC541" w14:textId="77777777" w:rsidR="0019509F" w:rsidRDefault="0019509F"/>
    <w:p w14:paraId="08F84108" w14:textId="77777777" w:rsidR="0019509F" w:rsidRDefault="0019509F">
      <w:pPr>
        <w:pStyle w:val="QuestionSeparator"/>
      </w:pPr>
    </w:p>
    <w:p w14:paraId="36E39165" w14:textId="77777777" w:rsidR="0019509F" w:rsidRDefault="0019509F"/>
    <w:p w14:paraId="534DA017" w14:textId="77777777" w:rsidR="0019509F" w:rsidRDefault="00467137">
      <w:pPr>
        <w:keepNext/>
      </w:pPr>
      <w:r>
        <w:lastRenderedPageBreak/>
        <w:t>2.14 How often does a patient at your clinical practice complete a PROM?</w:t>
      </w:r>
    </w:p>
    <w:p w14:paraId="6403685F" w14:textId="77777777" w:rsidR="0019509F" w:rsidRDefault="00467137">
      <w:pPr>
        <w:pStyle w:val="ListParagraph"/>
        <w:keepNext/>
        <w:numPr>
          <w:ilvl w:val="0"/>
          <w:numId w:val="4"/>
        </w:numPr>
      </w:pPr>
      <w:r>
        <w:t xml:space="preserve">Relative to patient visit/clinical consult/clinician decision  (1) </w:t>
      </w:r>
    </w:p>
    <w:p w14:paraId="71C7F26E" w14:textId="77777777" w:rsidR="0019509F" w:rsidRDefault="00467137">
      <w:pPr>
        <w:pStyle w:val="ListParagraph"/>
        <w:keepNext/>
        <w:numPr>
          <w:ilvl w:val="0"/>
          <w:numId w:val="4"/>
        </w:numPr>
      </w:pPr>
      <w:r>
        <w:t>At a single-time point (</w:t>
      </w:r>
      <w:r>
        <w:rPr>
          <w:i/>
        </w:rPr>
        <w:t xml:space="preserve">please specify </w:t>
      </w:r>
      <w:proofErr w:type="gramStart"/>
      <w:r>
        <w:rPr>
          <w:i/>
        </w:rPr>
        <w:t>e.g.</w:t>
      </w:r>
      <w:proofErr w:type="gramEnd"/>
      <w:r>
        <w:rPr>
          <w:i/>
        </w:rPr>
        <w:t xml:space="preserve"> once a year</w:t>
      </w:r>
      <w:r>
        <w:t>)  (2) ________________________________________________</w:t>
      </w:r>
    </w:p>
    <w:p w14:paraId="1EAC51B6" w14:textId="77777777" w:rsidR="0019509F" w:rsidRDefault="00467137">
      <w:pPr>
        <w:pStyle w:val="ListParagraph"/>
        <w:keepNext/>
        <w:numPr>
          <w:ilvl w:val="0"/>
          <w:numId w:val="4"/>
        </w:numPr>
      </w:pPr>
      <w:r>
        <w:t xml:space="preserve">At multiple occasions other than daily  (3) </w:t>
      </w:r>
    </w:p>
    <w:p w14:paraId="53C76E62" w14:textId="77777777" w:rsidR="0019509F" w:rsidRDefault="0019509F"/>
    <w:p w14:paraId="24E29971" w14:textId="77777777" w:rsidR="0019509F" w:rsidRDefault="0019509F">
      <w:pPr>
        <w:pStyle w:val="QuestionSeparator"/>
      </w:pPr>
    </w:p>
    <w:p w14:paraId="242556D9" w14:textId="77777777" w:rsidR="0019509F" w:rsidRDefault="0019509F"/>
    <w:p w14:paraId="478191A8" w14:textId="77777777" w:rsidR="0019509F" w:rsidRDefault="00467137">
      <w:pPr>
        <w:keepNext/>
      </w:pPr>
      <w:r>
        <w:t>2.15 Please specify the mode of administration for PRO/PROM collection (</w:t>
      </w:r>
      <w:r>
        <w:rPr>
          <w:i/>
        </w:rPr>
        <w:t>select all that apply</w:t>
      </w:r>
      <w:r>
        <w:t>)</w:t>
      </w:r>
    </w:p>
    <w:p w14:paraId="50BDB72B" w14:textId="77777777" w:rsidR="0019509F" w:rsidRDefault="00467137">
      <w:pPr>
        <w:pStyle w:val="ListParagraph"/>
        <w:keepNext/>
        <w:numPr>
          <w:ilvl w:val="0"/>
          <w:numId w:val="2"/>
        </w:numPr>
      </w:pPr>
      <w:r>
        <w:t xml:space="preserve">Electronic with link sent via email  (1) </w:t>
      </w:r>
    </w:p>
    <w:p w14:paraId="1928BDFF" w14:textId="77777777" w:rsidR="0019509F" w:rsidRDefault="00467137">
      <w:pPr>
        <w:pStyle w:val="ListParagraph"/>
        <w:keepNext/>
        <w:numPr>
          <w:ilvl w:val="0"/>
          <w:numId w:val="2"/>
        </w:numPr>
      </w:pPr>
      <w:r>
        <w:t xml:space="preserve">Administered over the telephone  (2) </w:t>
      </w:r>
    </w:p>
    <w:p w14:paraId="4B0D9D27" w14:textId="77777777" w:rsidR="0019509F" w:rsidRDefault="00467137">
      <w:pPr>
        <w:pStyle w:val="ListParagraph"/>
        <w:keepNext/>
        <w:numPr>
          <w:ilvl w:val="0"/>
          <w:numId w:val="2"/>
        </w:numPr>
      </w:pPr>
      <w:r>
        <w:t xml:space="preserve">Administered via video call  (3) </w:t>
      </w:r>
    </w:p>
    <w:p w14:paraId="6452BFE0" w14:textId="77777777" w:rsidR="0019509F" w:rsidRDefault="00467137">
      <w:pPr>
        <w:pStyle w:val="ListParagraph"/>
        <w:keepNext/>
        <w:numPr>
          <w:ilvl w:val="0"/>
          <w:numId w:val="2"/>
        </w:numPr>
      </w:pPr>
      <w:r>
        <w:t xml:space="preserve">SMS with link sent via text message on mobile phone  (4) </w:t>
      </w:r>
    </w:p>
    <w:p w14:paraId="5597E4FE" w14:textId="77777777" w:rsidR="0019509F" w:rsidRDefault="00467137">
      <w:pPr>
        <w:pStyle w:val="ListParagraph"/>
        <w:keepNext/>
        <w:numPr>
          <w:ilvl w:val="0"/>
          <w:numId w:val="2"/>
        </w:numPr>
      </w:pPr>
      <w:r>
        <w:t xml:space="preserve">Hard copy sent via post  (5) </w:t>
      </w:r>
    </w:p>
    <w:p w14:paraId="3F38BE56" w14:textId="77777777" w:rsidR="0019509F" w:rsidRDefault="00467137">
      <w:pPr>
        <w:pStyle w:val="ListParagraph"/>
        <w:keepNext/>
        <w:numPr>
          <w:ilvl w:val="0"/>
          <w:numId w:val="2"/>
        </w:numPr>
      </w:pPr>
      <w:r>
        <w:t xml:space="preserve">Electronic in clinic or practice (completed on computer/tablet/smartphone)  (6) </w:t>
      </w:r>
    </w:p>
    <w:p w14:paraId="7EEACFD1" w14:textId="77777777" w:rsidR="0019509F" w:rsidRDefault="00467137">
      <w:pPr>
        <w:pStyle w:val="ListParagraph"/>
        <w:keepNext/>
        <w:numPr>
          <w:ilvl w:val="0"/>
          <w:numId w:val="2"/>
        </w:numPr>
      </w:pPr>
      <w:r>
        <w:t xml:space="preserve">Hard copy given to the patient in clinic or practice  (7) </w:t>
      </w:r>
    </w:p>
    <w:p w14:paraId="11337852" w14:textId="77777777" w:rsidR="0019509F" w:rsidRDefault="00467137">
      <w:pPr>
        <w:pStyle w:val="ListParagraph"/>
        <w:keepNext/>
        <w:numPr>
          <w:ilvl w:val="0"/>
          <w:numId w:val="2"/>
        </w:numPr>
      </w:pPr>
      <w:r>
        <w:t>Other (</w:t>
      </w:r>
      <w:r>
        <w:rPr>
          <w:i/>
        </w:rPr>
        <w:t>please specify</w:t>
      </w:r>
      <w:r>
        <w:t>):  (8) ________________________________________________</w:t>
      </w:r>
    </w:p>
    <w:p w14:paraId="7E9B8AC5" w14:textId="77777777" w:rsidR="0019509F" w:rsidRDefault="0019509F"/>
    <w:p w14:paraId="3027B57B" w14:textId="77777777" w:rsidR="0019509F" w:rsidRDefault="0019509F">
      <w:pPr>
        <w:pStyle w:val="QuestionSeparator"/>
      </w:pPr>
    </w:p>
    <w:p w14:paraId="7E6A0AB8" w14:textId="77777777" w:rsidR="0019509F" w:rsidRDefault="0019509F"/>
    <w:p w14:paraId="452A2948" w14:textId="77777777" w:rsidR="0019509F" w:rsidRDefault="00467137">
      <w:pPr>
        <w:keepNext/>
      </w:pPr>
      <w:r>
        <w:lastRenderedPageBreak/>
        <w:t>2.16 Where is the data that is collected stored within your clinical practice?</w:t>
      </w:r>
    </w:p>
    <w:p w14:paraId="7D7E937B" w14:textId="77777777" w:rsidR="0019509F" w:rsidRDefault="00467137">
      <w:pPr>
        <w:pStyle w:val="ListParagraph"/>
        <w:keepNext/>
        <w:numPr>
          <w:ilvl w:val="0"/>
          <w:numId w:val="2"/>
        </w:numPr>
      </w:pPr>
      <w:r>
        <w:t>Within the hospital system (</w:t>
      </w:r>
      <w:proofErr w:type="gramStart"/>
      <w:r>
        <w:t>e.g.</w:t>
      </w:r>
      <w:proofErr w:type="gramEnd"/>
      <w:r>
        <w:t xml:space="preserve"> via electronic medical records)  (1) </w:t>
      </w:r>
    </w:p>
    <w:p w14:paraId="7BECDE33" w14:textId="77777777" w:rsidR="0019509F" w:rsidRDefault="00467137">
      <w:pPr>
        <w:pStyle w:val="ListParagraph"/>
        <w:keepNext/>
        <w:numPr>
          <w:ilvl w:val="0"/>
          <w:numId w:val="2"/>
        </w:numPr>
      </w:pPr>
      <w:r>
        <w:t xml:space="preserve">On a purpose-built data collection platform </w:t>
      </w:r>
      <w:proofErr w:type="gramStart"/>
      <w:r>
        <w:t>e.g.</w:t>
      </w:r>
      <w:proofErr w:type="gramEnd"/>
      <w:r>
        <w:t xml:space="preserve"> </w:t>
      </w:r>
      <w:proofErr w:type="spellStart"/>
      <w:r>
        <w:t>REDCaP</w:t>
      </w:r>
      <w:proofErr w:type="spellEnd"/>
      <w:r>
        <w:t xml:space="preserve">  (2) </w:t>
      </w:r>
    </w:p>
    <w:p w14:paraId="491548EE" w14:textId="77777777" w:rsidR="0019509F" w:rsidRDefault="00467137">
      <w:pPr>
        <w:pStyle w:val="ListParagraph"/>
        <w:keepNext/>
        <w:numPr>
          <w:ilvl w:val="0"/>
          <w:numId w:val="2"/>
        </w:numPr>
      </w:pPr>
      <w:r>
        <w:t xml:space="preserve">In a secure locked filing cabinet  (4) </w:t>
      </w:r>
    </w:p>
    <w:p w14:paraId="509BBCC9" w14:textId="77777777" w:rsidR="0019509F" w:rsidRDefault="00467137">
      <w:pPr>
        <w:pStyle w:val="ListParagraph"/>
        <w:keepNext/>
        <w:numPr>
          <w:ilvl w:val="0"/>
          <w:numId w:val="2"/>
        </w:numPr>
      </w:pPr>
      <w:r>
        <w:t>Other (</w:t>
      </w:r>
      <w:r>
        <w:rPr>
          <w:i/>
        </w:rPr>
        <w:t>please specify</w:t>
      </w:r>
      <w:r>
        <w:t>):  (3) ________________________________________________</w:t>
      </w:r>
    </w:p>
    <w:p w14:paraId="01A63B32" w14:textId="77777777" w:rsidR="0019509F" w:rsidRDefault="0019509F"/>
    <w:p w14:paraId="6139AE46" w14:textId="77777777" w:rsidR="0019509F" w:rsidRDefault="00467137">
      <w:pPr>
        <w:pStyle w:val="BlockEndLabel"/>
      </w:pPr>
      <w:r>
        <w:t>End of Block: 2. PROM COLLECTION</w:t>
      </w:r>
    </w:p>
    <w:p w14:paraId="7CDFADB6" w14:textId="77777777" w:rsidR="0019509F" w:rsidRDefault="0019509F">
      <w:pPr>
        <w:pStyle w:val="BlockSeparator"/>
      </w:pPr>
    </w:p>
    <w:p w14:paraId="2C181535" w14:textId="77777777" w:rsidR="0019509F" w:rsidRDefault="00467137">
      <w:pPr>
        <w:pStyle w:val="BlockStartLabel"/>
      </w:pPr>
      <w:r>
        <w:t>Start of Block: 3. RESOURCING, REPORTING, AND IMPACT OF PROMS IN CLINICAL PRACTICE</w:t>
      </w:r>
    </w:p>
    <w:tbl>
      <w:tblPr>
        <w:tblStyle w:val="QQuestionIconTable"/>
        <w:tblW w:w="50" w:type="auto"/>
        <w:tblLook w:val="07E0" w:firstRow="1" w:lastRow="1" w:firstColumn="1" w:lastColumn="1" w:noHBand="1" w:noVBand="1"/>
      </w:tblPr>
      <w:tblGrid>
        <w:gridCol w:w="380"/>
      </w:tblGrid>
      <w:tr w:rsidR="0019509F" w14:paraId="14F0D705" w14:textId="77777777">
        <w:tc>
          <w:tcPr>
            <w:tcW w:w="50" w:type="dxa"/>
          </w:tcPr>
          <w:p w14:paraId="32F24FEC" w14:textId="77777777" w:rsidR="0019509F" w:rsidRDefault="00467137">
            <w:pPr>
              <w:keepNext/>
            </w:pPr>
            <w:r>
              <w:rPr>
                <w:noProof/>
              </w:rPr>
              <w:drawing>
                <wp:inline distT="0" distB="0" distL="0" distR="0" wp14:anchorId="4D06BA85" wp14:editId="162E4EC5">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6759CD3" w14:textId="77777777" w:rsidR="0019509F" w:rsidRDefault="0019509F"/>
    <w:p w14:paraId="190E4BD5" w14:textId="77777777" w:rsidR="0019509F" w:rsidRDefault="00467137">
      <w:pPr>
        <w:keepNext/>
      </w:pPr>
      <w:r>
        <w:t xml:space="preserve">3.1 The collection of PROMs within your clinical practice (may include the tools, staff, infrastructure </w:t>
      </w:r>
      <w:proofErr w:type="spellStart"/>
      <w:r>
        <w:t>etc</w:t>
      </w:r>
      <w:proofErr w:type="spellEnd"/>
      <w:r>
        <w:t>) is primarily funded by:</w:t>
      </w:r>
    </w:p>
    <w:p w14:paraId="547FE38C" w14:textId="77777777" w:rsidR="0019509F" w:rsidRDefault="00467137">
      <w:pPr>
        <w:pStyle w:val="ListParagraph"/>
        <w:keepNext/>
        <w:numPr>
          <w:ilvl w:val="0"/>
          <w:numId w:val="4"/>
        </w:numPr>
      </w:pPr>
      <w:r>
        <w:t xml:space="preserve">The individual specialty / clinical practice  (1) </w:t>
      </w:r>
    </w:p>
    <w:p w14:paraId="49496267" w14:textId="77777777" w:rsidR="0019509F" w:rsidRDefault="00467137">
      <w:pPr>
        <w:pStyle w:val="ListParagraph"/>
        <w:keepNext/>
        <w:numPr>
          <w:ilvl w:val="0"/>
          <w:numId w:val="4"/>
        </w:numPr>
      </w:pPr>
      <w:r>
        <w:t xml:space="preserve">Organisational funding  (2) </w:t>
      </w:r>
    </w:p>
    <w:p w14:paraId="1F50DC84" w14:textId="77777777" w:rsidR="0019509F" w:rsidRDefault="00467137">
      <w:pPr>
        <w:pStyle w:val="ListParagraph"/>
        <w:keepNext/>
        <w:numPr>
          <w:ilvl w:val="0"/>
          <w:numId w:val="4"/>
        </w:numPr>
      </w:pPr>
      <w:r>
        <w:t xml:space="preserve">Grant funding  (3) </w:t>
      </w:r>
    </w:p>
    <w:p w14:paraId="7C287849" w14:textId="77777777" w:rsidR="0019509F" w:rsidRDefault="00467137">
      <w:pPr>
        <w:pStyle w:val="ListParagraph"/>
        <w:keepNext/>
        <w:numPr>
          <w:ilvl w:val="0"/>
          <w:numId w:val="4"/>
        </w:numPr>
      </w:pPr>
      <w:r>
        <w:t xml:space="preserve">Consumer groups </w:t>
      </w:r>
      <w:proofErr w:type="gramStart"/>
      <w:r>
        <w:t>e.g.</w:t>
      </w:r>
      <w:proofErr w:type="gramEnd"/>
      <w:r>
        <w:t xml:space="preserve"> the Liver Foundation  (4) </w:t>
      </w:r>
    </w:p>
    <w:p w14:paraId="379B7B89" w14:textId="77777777" w:rsidR="0019509F" w:rsidRDefault="00467137">
      <w:pPr>
        <w:pStyle w:val="ListParagraph"/>
        <w:keepNext/>
        <w:numPr>
          <w:ilvl w:val="0"/>
          <w:numId w:val="4"/>
        </w:numPr>
      </w:pPr>
      <w:r>
        <w:t xml:space="preserve">Philanthropic organisations  (5) </w:t>
      </w:r>
    </w:p>
    <w:p w14:paraId="62DF09B7" w14:textId="77777777" w:rsidR="0019509F" w:rsidRDefault="00467137">
      <w:pPr>
        <w:pStyle w:val="ListParagraph"/>
        <w:keepNext/>
        <w:numPr>
          <w:ilvl w:val="0"/>
          <w:numId w:val="4"/>
        </w:numPr>
      </w:pPr>
      <w:r>
        <w:t xml:space="preserve">Do not know  (7) </w:t>
      </w:r>
    </w:p>
    <w:p w14:paraId="21848E3E" w14:textId="77777777" w:rsidR="0019509F" w:rsidRDefault="00467137">
      <w:pPr>
        <w:pStyle w:val="ListParagraph"/>
        <w:keepNext/>
        <w:numPr>
          <w:ilvl w:val="0"/>
          <w:numId w:val="4"/>
        </w:numPr>
      </w:pPr>
      <w:r>
        <w:t>Other (</w:t>
      </w:r>
      <w:r>
        <w:rPr>
          <w:i/>
        </w:rPr>
        <w:t>please specify</w:t>
      </w:r>
      <w:r>
        <w:t>):  (6) ________________________________________________</w:t>
      </w:r>
    </w:p>
    <w:p w14:paraId="7551B56A" w14:textId="77777777" w:rsidR="0019509F" w:rsidRDefault="0019509F"/>
    <w:p w14:paraId="5AA99BFE" w14:textId="77777777" w:rsidR="0019509F" w:rsidRDefault="0019509F">
      <w:pPr>
        <w:pStyle w:val="QuestionSeparator"/>
      </w:pPr>
    </w:p>
    <w:p w14:paraId="37D23C1C" w14:textId="77777777" w:rsidR="0019509F" w:rsidRDefault="0019509F"/>
    <w:p w14:paraId="1758DA09" w14:textId="77777777" w:rsidR="0019509F" w:rsidRDefault="00467137">
      <w:pPr>
        <w:keepNext/>
      </w:pPr>
      <w:r>
        <w:lastRenderedPageBreak/>
        <w:t>3.2 Oversight for PROMs collection within your clinical practice is provided by (</w:t>
      </w:r>
      <w:r>
        <w:rPr>
          <w:i/>
        </w:rPr>
        <w:t>select all that apply</w:t>
      </w:r>
      <w:r>
        <w:t>):</w:t>
      </w:r>
    </w:p>
    <w:p w14:paraId="46B15945" w14:textId="77777777" w:rsidR="0019509F" w:rsidRDefault="00467137">
      <w:pPr>
        <w:pStyle w:val="ListParagraph"/>
        <w:keepNext/>
        <w:numPr>
          <w:ilvl w:val="0"/>
          <w:numId w:val="2"/>
        </w:numPr>
      </w:pPr>
      <w:r>
        <w:t xml:space="preserve">Steering Committee or working group within the clinical practice / unit  (1) </w:t>
      </w:r>
    </w:p>
    <w:p w14:paraId="1CBA8948" w14:textId="77777777" w:rsidR="0019509F" w:rsidRDefault="00467137">
      <w:pPr>
        <w:pStyle w:val="ListParagraph"/>
        <w:keepNext/>
        <w:numPr>
          <w:ilvl w:val="0"/>
          <w:numId w:val="2"/>
        </w:numPr>
      </w:pPr>
      <w:r>
        <w:t xml:space="preserve">Clinical governance unit within the organisation  (2) </w:t>
      </w:r>
    </w:p>
    <w:p w14:paraId="3B314122" w14:textId="77777777" w:rsidR="0019509F" w:rsidRDefault="00467137">
      <w:pPr>
        <w:pStyle w:val="ListParagraph"/>
        <w:keepNext/>
        <w:numPr>
          <w:ilvl w:val="0"/>
          <w:numId w:val="2"/>
        </w:numPr>
      </w:pPr>
      <w:r>
        <w:t xml:space="preserve">Funders </w:t>
      </w:r>
      <w:proofErr w:type="gramStart"/>
      <w:r>
        <w:t>e.g.</w:t>
      </w:r>
      <w:proofErr w:type="gramEnd"/>
      <w:r>
        <w:t xml:space="preserve"> industry  (3) </w:t>
      </w:r>
    </w:p>
    <w:p w14:paraId="6B9C951C" w14:textId="77777777" w:rsidR="0019509F" w:rsidRDefault="00467137">
      <w:pPr>
        <w:pStyle w:val="ListParagraph"/>
        <w:keepNext/>
        <w:numPr>
          <w:ilvl w:val="0"/>
          <w:numId w:val="2"/>
        </w:numPr>
      </w:pPr>
      <w:r>
        <w:t xml:space="preserve">Patients </w:t>
      </w:r>
      <w:proofErr w:type="gramStart"/>
      <w:r>
        <w:t>e.g.</w:t>
      </w:r>
      <w:proofErr w:type="gramEnd"/>
      <w:r>
        <w:t xml:space="preserve"> consumer advocates or groups  (4) </w:t>
      </w:r>
    </w:p>
    <w:p w14:paraId="71113241" w14:textId="77777777" w:rsidR="0019509F" w:rsidRDefault="00467137">
      <w:pPr>
        <w:pStyle w:val="ListParagraph"/>
        <w:keepNext/>
        <w:numPr>
          <w:ilvl w:val="0"/>
          <w:numId w:val="2"/>
        </w:numPr>
      </w:pPr>
      <w:r>
        <w:t xml:space="preserve">Do not know  (6) </w:t>
      </w:r>
    </w:p>
    <w:p w14:paraId="3BC1D4C9" w14:textId="77777777" w:rsidR="0019509F" w:rsidRDefault="00467137">
      <w:pPr>
        <w:pStyle w:val="ListParagraph"/>
        <w:keepNext/>
        <w:numPr>
          <w:ilvl w:val="0"/>
          <w:numId w:val="2"/>
        </w:numPr>
      </w:pPr>
      <w:r>
        <w:t>Other (</w:t>
      </w:r>
      <w:r>
        <w:rPr>
          <w:i/>
        </w:rPr>
        <w:t>please specify</w:t>
      </w:r>
      <w:r>
        <w:t>):  (5) ________________________________________________</w:t>
      </w:r>
    </w:p>
    <w:p w14:paraId="160CEF86" w14:textId="77777777" w:rsidR="0019509F" w:rsidRDefault="0019509F"/>
    <w:p w14:paraId="094DAC9E" w14:textId="77777777" w:rsidR="0019509F" w:rsidRDefault="0019509F">
      <w:pPr>
        <w:pStyle w:val="QuestionSeparator"/>
      </w:pPr>
    </w:p>
    <w:p w14:paraId="03E3E113" w14:textId="77777777" w:rsidR="0019509F" w:rsidRDefault="0019509F"/>
    <w:p w14:paraId="583E47CE" w14:textId="77777777" w:rsidR="0019509F" w:rsidRDefault="00467137">
      <w:pPr>
        <w:keepNext/>
      </w:pPr>
      <w:r>
        <w:t>3.3 Does your clinical practice have a coordinator/database manager who manages the collection and use of PROMs?</w:t>
      </w:r>
    </w:p>
    <w:p w14:paraId="685582A0" w14:textId="77777777" w:rsidR="0019509F" w:rsidRDefault="00467137">
      <w:pPr>
        <w:pStyle w:val="ListParagraph"/>
        <w:keepNext/>
        <w:numPr>
          <w:ilvl w:val="0"/>
          <w:numId w:val="4"/>
        </w:numPr>
      </w:pPr>
      <w:r>
        <w:t xml:space="preserve">Yes  (1) </w:t>
      </w:r>
    </w:p>
    <w:p w14:paraId="33811755" w14:textId="77777777" w:rsidR="0019509F" w:rsidRDefault="00467137">
      <w:pPr>
        <w:pStyle w:val="ListParagraph"/>
        <w:keepNext/>
        <w:numPr>
          <w:ilvl w:val="0"/>
          <w:numId w:val="4"/>
        </w:numPr>
      </w:pPr>
      <w:r>
        <w:t xml:space="preserve">No  (2) </w:t>
      </w:r>
    </w:p>
    <w:p w14:paraId="7A68DE3C" w14:textId="77777777" w:rsidR="0019509F" w:rsidRDefault="00467137">
      <w:pPr>
        <w:pStyle w:val="ListParagraph"/>
        <w:keepNext/>
        <w:numPr>
          <w:ilvl w:val="0"/>
          <w:numId w:val="4"/>
        </w:numPr>
      </w:pPr>
      <w:r>
        <w:t xml:space="preserve">Do not know  (4) </w:t>
      </w:r>
    </w:p>
    <w:p w14:paraId="24229324" w14:textId="77777777" w:rsidR="0019509F" w:rsidRDefault="0019509F"/>
    <w:p w14:paraId="5D73A2EB" w14:textId="77777777" w:rsidR="0019509F" w:rsidRDefault="0019509F">
      <w:pPr>
        <w:pStyle w:val="QuestionSeparator"/>
      </w:pPr>
    </w:p>
    <w:p w14:paraId="383DFF37" w14:textId="77777777" w:rsidR="0019509F" w:rsidRDefault="0019509F"/>
    <w:p w14:paraId="3D74C5C2" w14:textId="77777777" w:rsidR="0019509F" w:rsidRDefault="00467137">
      <w:pPr>
        <w:keepNext/>
      </w:pPr>
      <w:r>
        <w:t>3.4 Has the PROM been made available to clinicians in real-time to support clinical care?</w:t>
      </w:r>
    </w:p>
    <w:p w14:paraId="43D38914" w14:textId="77777777" w:rsidR="0019509F" w:rsidRDefault="00467137">
      <w:pPr>
        <w:pStyle w:val="ListParagraph"/>
        <w:keepNext/>
        <w:numPr>
          <w:ilvl w:val="0"/>
          <w:numId w:val="4"/>
        </w:numPr>
      </w:pPr>
      <w:r>
        <w:t>Yes (</w:t>
      </w:r>
      <w:r>
        <w:rPr>
          <w:i/>
        </w:rPr>
        <w:t>please specify</w:t>
      </w:r>
      <w:r>
        <w:t>)</w:t>
      </w:r>
      <w:r>
        <w:rPr>
          <w:i/>
        </w:rPr>
        <w:t>:</w:t>
      </w:r>
      <w:r>
        <w:t xml:space="preserve">  (1) ________________________________________________</w:t>
      </w:r>
    </w:p>
    <w:p w14:paraId="253EA9CC" w14:textId="77777777" w:rsidR="0019509F" w:rsidRDefault="00467137">
      <w:pPr>
        <w:pStyle w:val="ListParagraph"/>
        <w:keepNext/>
        <w:numPr>
          <w:ilvl w:val="0"/>
          <w:numId w:val="4"/>
        </w:numPr>
      </w:pPr>
      <w:r>
        <w:t xml:space="preserve">No  (2) </w:t>
      </w:r>
    </w:p>
    <w:p w14:paraId="7004AF4E" w14:textId="77777777" w:rsidR="0019509F" w:rsidRDefault="00467137">
      <w:pPr>
        <w:pStyle w:val="ListParagraph"/>
        <w:keepNext/>
        <w:numPr>
          <w:ilvl w:val="0"/>
          <w:numId w:val="4"/>
        </w:numPr>
      </w:pPr>
      <w:r>
        <w:t xml:space="preserve">Do not know  (4) </w:t>
      </w:r>
    </w:p>
    <w:p w14:paraId="7EC62603" w14:textId="77777777" w:rsidR="0019509F" w:rsidRDefault="0019509F"/>
    <w:p w14:paraId="12AD49D6" w14:textId="77777777" w:rsidR="0019509F" w:rsidRDefault="0019509F">
      <w:pPr>
        <w:pStyle w:val="QuestionSeparator"/>
      </w:pPr>
    </w:p>
    <w:p w14:paraId="1CF65D41" w14:textId="77777777" w:rsidR="0019509F" w:rsidRDefault="0019509F"/>
    <w:p w14:paraId="3264372B" w14:textId="77777777" w:rsidR="0019509F" w:rsidRDefault="00467137">
      <w:pPr>
        <w:keepNext/>
      </w:pPr>
      <w:r>
        <w:lastRenderedPageBreak/>
        <w:t>3.5 Who in your practice/unit/service has access to the PROM and is able to use the information provided by it? (</w:t>
      </w:r>
      <w:proofErr w:type="gramStart"/>
      <w:r>
        <w:rPr>
          <w:i/>
        </w:rPr>
        <w:t>select</w:t>
      </w:r>
      <w:proofErr w:type="gramEnd"/>
      <w:r>
        <w:rPr>
          <w:i/>
        </w:rPr>
        <w:t xml:space="preserve"> all that apply</w:t>
      </w:r>
      <w:r>
        <w:t>)</w:t>
      </w:r>
    </w:p>
    <w:p w14:paraId="49A53B12" w14:textId="77777777" w:rsidR="0019509F" w:rsidRDefault="00467137">
      <w:pPr>
        <w:pStyle w:val="ListParagraph"/>
        <w:keepNext/>
        <w:numPr>
          <w:ilvl w:val="0"/>
          <w:numId w:val="2"/>
        </w:numPr>
      </w:pPr>
      <w:r>
        <w:t xml:space="preserve">Doctors  (1) </w:t>
      </w:r>
    </w:p>
    <w:p w14:paraId="62D80232" w14:textId="77777777" w:rsidR="0019509F" w:rsidRDefault="00467137">
      <w:pPr>
        <w:pStyle w:val="ListParagraph"/>
        <w:keepNext/>
        <w:numPr>
          <w:ilvl w:val="0"/>
          <w:numId w:val="2"/>
        </w:numPr>
      </w:pPr>
      <w:r>
        <w:t xml:space="preserve">Nurses  (2) </w:t>
      </w:r>
    </w:p>
    <w:p w14:paraId="13D91E25" w14:textId="77777777" w:rsidR="0019509F" w:rsidRDefault="00467137">
      <w:pPr>
        <w:pStyle w:val="ListParagraph"/>
        <w:keepNext/>
        <w:numPr>
          <w:ilvl w:val="0"/>
          <w:numId w:val="2"/>
        </w:numPr>
      </w:pPr>
      <w:r>
        <w:t>Allied Health (</w:t>
      </w:r>
      <w:proofErr w:type="gramStart"/>
      <w:r>
        <w:t>e.g.</w:t>
      </w:r>
      <w:proofErr w:type="gramEnd"/>
      <w:r>
        <w:t xml:space="preserve"> pharmacists, occupational therapists, physiotherapists)  (3) </w:t>
      </w:r>
    </w:p>
    <w:p w14:paraId="0B662D16" w14:textId="77777777" w:rsidR="0019509F" w:rsidRDefault="00467137">
      <w:pPr>
        <w:pStyle w:val="ListParagraph"/>
        <w:keepNext/>
        <w:numPr>
          <w:ilvl w:val="0"/>
          <w:numId w:val="2"/>
        </w:numPr>
      </w:pPr>
      <w:r>
        <w:t xml:space="preserve">Patients and consumers  (4) </w:t>
      </w:r>
    </w:p>
    <w:p w14:paraId="69DC6EF2" w14:textId="77777777" w:rsidR="0019509F" w:rsidRDefault="00467137">
      <w:pPr>
        <w:pStyle w:val="ListParagraph"/>
        <w:keepNext/>
        <w:numPr>
          <w:ilvl w:val="0"/>
          <w:numId w:val="2"/>
        </w:numPr>
      </w:pPr>
      <w:r>
        <w:t xml:space="preserve">Do not know  (6) </w:t>
      </w:r>
    </w:p>
    <w:p w14:paraId="48991E78" w14:textId="77777777" w:rsidR="0019509F" w:rsidRDefault="00467137">
      <w:pPr>
        <w:pStyle w:val="ListParagraph"/>
        <w:keepNext/>
        <w:numPr>
          <w:ilvl w:val="0"/>
          <w:numId w:val="2"/>
        </w:numPr>
      </w:pPr>
      <w:r>
        <w:t>Other (</w:t>
      </w:r>
      <w:r>
        <w:rPr>
          <w:i/>
        </w:rPr>
        <w:t>please specify</w:t>
      </w:r>
      <w:r>
        <w:t>):  (5) ________________________________________________</w:t>
      </w:r>
    </w:p>
    <w:p w14:paraId="3532B24B" w14:textId="77777777" w:rsidR="0019509F" w:rsidRDefault="0019509F"/>
    <w:p w14:paraId="74EEB2C5" w14:textId="77777777" w:rsidR="0019509F" w:rsidRDefault="0019509F">
      <w:pPr>
        <w:pStyle w:val="QuestionSeparator"/>
      </w:pPr>
    </w:p>
    <w:p w14:paraId="044D335F" w14:textId="77777777" w:rsidR="0019509F" w:rsidRDefault="0019509F"/>
    <w:p w14:paraId="20B8641C" w14:textId="77777777" w:rsidR="0019509F" w:rsidRDefault="00467137">
      <w:pPr>
        <w:keepNext/>
      </w:pPr>
      <w:r>
        <w:lastRenderedPageBreak/>
        <w:t>3.6 To whom (key stakeholders) does your clinical practice report the collected PROM? (</w:t>
      </w:r>
      <w:proofErr w:type="gramStart"/>
      <w:r>
        <w:rPr>
          <w:i/>
        </w:rPr>
        <w:t>select</w:t>
      </w:r>
      <w:proofErr w:type="gramEnd"/>
      <w:r>
        <w:rPr>
          <w:i/>
        </w:rPr>
        <w:t xml:space="preserve"> all that apply</w:t>
      </w:r>
      <w:r>
        <w:t>)</w:t>
      </w:r>
    </w:p>
    <w:p w14:paraId="5CE53A2C" w14:textId="77777777" w:rsidR="0019509F" w:rsidRDefault="00467137">
      <w:pPr>
        <w:pStyle w:val="ListParagraph"/>
        <w:keepNext/>
        <w:numPr>
          <w:ilvl w:val="0"/>
          <w:numId w:val="2"/>
        </w:numPr>
      </w:pPr>
      <w:r>
        <w:t xml:space="preserve">Individual clinicians  (1) </w:t>
      </w:r>
    </w:p>
    <w:p w14:paraId="60F58612" w14:textId="77777777" w:rsidR="0019509F" w:rsidRDefault="00467137">
      <w:pPr>
        <w:pStyle w:val="ListParagraph"/>
        <w:keepNext/>
        <w:numPr>
          <w:ilvl w:val="0"/>
          <w:numId w:val="2"/>
        </w:numPr>
      </w:pPr>
      <w:r>
        <w:t xml:space="preserve">Health services  (2) </w:t>
      </w:r>
    </w:p>
    <w:p w14:paraId="46254372" w14:textId="77777777" w:rsidR="0019509F" w:rsidRDefault="00467137">
      <w:pPr>
        <w:pStyle w:val="ListParagraph"/>
        <w:keepNext/>
        <w:numPr>
          <w:ilvl w:val="0"/>
          <w:numId w:val="2"/>
        </w:numPr>
      </w:pPr>
      <w:r>
        <w:t xml:space="preserve">Patients and consumers  (3) </w:t>
      </w:r>
    </w:p>
    <w:p w14:paraId="1E993D44" w14:textId="77777777" w:rsidR="0019509F" w:rsidRDefault="00467137">
      <w:pPr>
        <w:pStyle w:val="ListParagraph"/>
        <w:keepNext/>
        <w:numPr>
          <w:ilvl w:val="0"/>
          <w:numId w:val="2"/>
        </w:numPr>
      </w:pPr>
      <w:r>
        <w:t xml:space="preserve">Funders and industry  (4) </w:t>
      </w:r>
    </w:p>
    <w:p w14:paraId="77D00CCD" w14:textId="77777777" w:rsidR="0019509F" w:rsidRDefault="00467137">
      <w:pPr>
        <w:pStyle w:val="ListParagraph"/>
        <w:keepNext/>
        <w:numPr>
          <w:ilvl w:val="0"/>
          <w:numId w:val="2"/>
        </w:numPr>
      </w:pPr>
      <w:r>
        <w:t xml:space="preserve">Government departments  (5) </w:t>
      </w:r>
    </w:p>
    <w:p w14:paraId="03881009" w14:textId="77777777" w:rsidR="0019509F" w:rsidRDefault="00467137">
      <w:pPr>
        <w:pStyle w:val="ListParagraph"/>
        <w:keepNext/>
        <w:numPr>
          <w:ilvl w:val="0"/>
          <w:numId w:val="2"/>
        </w:numPr>
      </w:pPr>
      <w:r>
        <w:t xml:space="preserve">Peer-reviewed publications and journals  (6) </w:t>
      </w:r>
    </w:p>
    <w:p w14:paraId="15DBCA9E" w14:textId="77777777" w:rsidR="0019509F" w:rsidRDefault="00467137">
      <w:pPr>
        <w:pStyle w:val="ListParagraph"/>
        <w:keepNext/>
        <w:numPr>
          <w:ilvl w:val="0"/>
          <w:numId w:val="2"/>
        </w:numPr>
      </w:pPr>
      <w:r>
        <w:t xml:space="preserve">Conferences and forums  (7) </w:t>
      </w:r>
    </w:p>
    <w:p w14:paraId="2BF8BC5B" w14:textId="77777777" w:rsidR="0019509F" w:rsidRDefault="00467137">
      <w:pPr>
        <w:pStyle w:val="ListParagraph"/>
        <w:keepNext/>
        <w:numPr>
          <w:ilvl w:val="0"/>
          <w:numId w:val="2"/>
        </w:numPr>
      </w:pPr>
      <w:r>
        <w:t xml:space="preserve">No one  (8) </w:t>
      </w:r>
    </w:p>
    <w:p w14:paraId="005EC84D" w14:textId="77777777" w:rsidR="0019509F" w:rsidRDefault="00467137">
      <w:pPr>
        <w:pStyle w:val="ListParagraph"/>
        <w:keepNext/>
        <w:numPr>
          <w:ilvl w:val="0"/>
          <w:numId w:val="2"/>
        </w:numPr>
      </w:pPr>
      <w:r>
        <w:t xml:space="preserve">Do not know  (10) </w:t>
      </w:r>
    </w:p>
    <w:p w14:paraId="4F36F243" w14:textId="77777777" w:rsidR="0019509F" w:rsidRDefault="00467137">
      <w:pPr>
        <w:pStyle w:val="ListParagraph"/>
        <w:keepNext/>
        <w:numPr>
          <w:ilvl w:val="0"/>
          <w:numId w:val="2"/>
        </w:numPr>
      </w:pPr>
      <w:r>
        <w:t>Other (</w:t>
      </w:r>
      <w:r>
        <w:rPr>
          <w:i/>
        </w:rPr>
        <w:t>please specify</w:t>
      </w:r>
      <w:r>
        <w:t>):  (9) ________________________________________________</w:t>
      </w:r>
    </w:p>
    <w:p w14:paraId="09F8C857" w14:textId="77777777" w:rsidR="0019509F" w:rsidRDefault="0019509F"/>
    <w:p w14:paraId="282A64DC" w14:textId="77777777" w:rsidR="0019509F" w:rsidRDefault="0019509F">
      <w:pPr>
        <w:pStyle w:val="QuestionSeparator"/>
      </w:pPr>
    </w:p>
    <w:p w14:paraId="7D6C08AF" w14:textId="77777777" w:rsidR="0019509F" w:rsidRDefault="0019509F"/>
    <w:p w14:paraId="34962DB1" w14:textId="77777777" w:rsidR="0019509F" w:rsidRDefault="00467137">
      <w:pPr>
        <w:keepNext/>
      </w:pPr>
      <w:r>
        <w:lastRenderedPageBreak/>
        <w:t>3.7 How does your clinical practice report on PROMs? (</w:t>
      </w:r>
      <w:proofErr w:type="gramStart"/>
      <w:r>
        <w:rPr>
          <w:i/>
        </w:rPr>
        <w:t>select</w:t>
      </w:r>
      <w:proofErr w:type="gramEnd"/>
      <w:r>
        <w:rPr>
          <w:i/>
        </w:rPr>
        <w:t xml:space="preserve"> all that apply</w:t>
      </w:r>
      <w:r>
        <w:t>)</w:t>
      </w:r>
    </w:p>
    <w:p w14:paraId="0063AC8E" w14:textId="77777777" w:rsidR="0019509F" w:rsidRDefault="00467137">
      <w:pPr>
        <w:pStyle w:val="ListParagraph"/>
        <w:keepNext/>
        <w:numPr>
          <w:ilvl w:val="0"/>
          <w:numId w:val="2"/>
        </w:numPr>
      </w:pPr>
      <w:r>
        <w:t xml:space="preserve">At individual level e.g., scores and changes in response  (1) </w:t>
      </w:r>
    </w:p>
    <w:p w14:paraId="0ADF817B" w14:textId="77777777" w:rsidR="0019509F" w:rsidRDefault="00467137">
      <w:pPr>
        <w:pStyle w:val="ListParagraph"/>
        <w:keepNext/>
        <w:numPr>
          <w:ilvl w:val="0"/>
          <w:numId w:val="2"/>
        </w:numPr>
      </w:pPr>
      <w:r>
        <w:t>In aggregated form (</w:t>
      </w:r>
      <w:proofErr w:type="gramStart"/>
      <w:r>
        <w:t>e.g.</w:t>
      </w:r>
      <w:proofErr w:type="gramEnd"/>
      <w:r>
        <w:t xml:space="preserve"> annual reports, peer-reviewed publications)  (2) </w:t>
      </w:r>
    </w:p>
    <w:p w14:paraId="3B770083" w14:textId="77777777" w:rsidR="0019509F" w:rsidRDefault="00467137">
      <w:pPr>
        <w:pStyle w:val="ListParagraph"/>
        <w:keepNext/>
        <w:numPr>
          <w:ilvl w:val="0"/>
          <w:numId w:val="2"/>
        </w:numPr>
      </w:pPr>
      <w:r>
        <w:t>Used for comparisons (</w:t>
      </w:r>
      <w:proofErr w:type="gramStart"/>
      <w:r>
        <w:t>e.g.</w:t>
      </w:r>
      <w:proofErr w:type="gramEnd"/>
      <w:r>
        <w:t xml:space="preserve"> patient results compared with cohort)  (3) </w:t>
      </w:r>
    </w:p>
    <w:p w14:paraId="5F5B659D" w14:textId="77777777" w:rsidR="0019509F" w:rsidRDefault="00467137">
      <w:pPr>
        <w:pStyle w:val="ListParagraph"/>
        <w:keepNext/>
        <w:numPr>
          <w:ilvl w:val="0"/>
          <w:numId w:val="2"/>
        </w:numPr>
      </w:pPr>
      <w:r>
        <w:t xml:space="preserve">Does not report  (4) </w:t>
      </w:r>
    </w:p>
    <w:p w14:paraId="50562641" w14:textId="77777777" w:rsidR="0019509F" w:rsidRDefault="00467137">
      <w:pPr>
        <w:pStyle w:val="ListParagraph"/>
        <w:keepNext/>
        <w:numPr>
          <w:ilvl w:val="0"/>
          <w:numId w:val="2"/>
        </w:numPr>
      </w:pPr>
      <w:r>
        <w:t xml:space="preserve">Do not know  (6) </w:t>
      </w:r>
    </w:p>
    <w:p w14:paraId="14066CE0" w14:textId="77777777" w:rsidR="0019509F" w:rsidRDefault="00467137">
      <w:pPr>
        <w:pStyle w:val="ListParagraph"/>
        <w:keepNext/>
        <w:numPr>
          <w:ilvl w:val="0"/>
          <w:numId w:val="2"/>
        </w:numPr>
      </w:pPr>
      <w:r>
        <w:t>Other (</w:t>
      </w:r>
      <w:r>
        <w:rPr>
          <w:i/>
        </w:rPr>
        <w:t>please specify</w:t>
      </w:r>
      <w:r>
        <w:t>):  (5) ________________________________________________</w:t>
      </w:r>
    </w:p>
    <w:p w14:paraId="558B7802" w14:textId="77777777" w:rsidR="0019509F" w:rsidRDefault="0019509F"/>
    <w:p w14:paraId="6287CC20" w14:textId="77777777" w:rsidR="0019509F" w:rsidRDefault="0019509F">
      <w:pPr>
        <w:pStyle w:val="QuestionSeparator"/>
      </w:pPr>
    </w:p>
    <w:p w14:paraId="0EAEDAF1" w14:textId="77777777" w:rsidR="0019509F" w:rsidRDefault="0019509F"/>
    <w:p w14:paraId="651217EE" w14:textId="77777777" w:rsidR="0019509F" w:rsidRDefault="00467137">
      <w:pPr>
        <w:keepNext/>
      </w:pPr>
      <w:r>
        <w:t>3.8 How often does your clinical practice report on PROMs?</w:t>
      </w:r>
    </w:p>
    <w:p w14:paraId="022CF123" w14:textId="77777777" w:rsidR="0019509F" w:rsidRDefault="00467137">
      <w:pPr>
        <w:pStyle w:val="ListParagraph"/>
        <w:keepNext/>
        <w:numPr>
          <w:ilvl w:val="0"/>
          <w:numId w:val="4"/>
        </w:numPr>
      </w:pPr>
      <w:r>
        <w:t xml:space="preserve">Daily  (1) </w:t>
      </w:r>
    </w:p>
    <w:p w14:paraId="112B7FDE" w14:textId="77777777" w:rsidR="0019509F" w:rsidRDefault="00467137">
      <w:pPr>
        <w:pStyle w:val="ListParagraph"/>
        <w:keepNext/>
        <w:numPr>
          <w:ilvl w:val="0"/>
          <w:numId w:val="4"/>
        </w:numPr>
      </w:pPr>
      <w:r>
        <w:t xml:space="preserve">Monthly  (2) </w:t>
      </w:r>
    </w:p>
    <w:p w14:paraId="4CD52B50" w14:textId="77777777" w:rsidR="0019509F" w:rsidRDefault="00467137">
      <w:pPr>
        <w:pStyle w:val="ListParagraph"/>
        <w:keepNext/>
        <w:numPr>
          <w:ilvl w:val="0"/>
          <w:numId w:val="4"/>
        </w:numPr>
      </w:pPr>
      <w:r>
        <w:t xml:space="preserve">Annually  (3) </w:t>
      </w:r>
    </w:p>
    <w:p w14:paraId="28EB675E" w14:textId="77777777" w:rsidR="0019509F" w:rsidRDefault="00467137">
      <w:pPr>
        <w:pStyle w:val="ListParagraph"/>
        <w:keepNext/>
        <w:numPr>
          <w:ilvl w:val="0"/>
          <w:numId w:val="4"/>
        </w:numPr>
      </w:pPr>
      <w:r>
        <w:t xml:space="preserve">Do not know  (5) </w:t>
      </w:r>
    </w:p>
    <w:p w14:paraId="69E949AD" w14:textId="77777777" w:rsidR="0019509F" w:rsidRDefault="00467137">
      <w:pPr>
        <w:pStyle w:val="ListParagraph"/>
        <w:keepNext/>
        <w:numPr>
          <w:ilvl w:val="0"/>
          <w:numId w:val="4"/>
        </w:numPr>
      </w:pPr>
      <w:r>
        <w:t>Other (</w:t>
      </w:r>
      <w:r>
        <w:rPr>
          <w:i/>
        </w:rPr>
        <w:t>please specify</w:t>
      </w:r>
      <w:r>
        <w:t>):  (4) ________________________________________________</w:t>
      </w:r>
    </w:p>
    <w:p w14:paraId="35BC6B75" w14:textId="77777777" w:rsidR="0019509F" w:rsidRDefault="0019509F"/>
    <w:p w14:paraId="187339C7" w14:textId="77777777" w:rsidR="0019509F" w:rsidRDefault="0019509F">
      <w:pPr>
        <w:pStyle w:val="QuestionSeparator"/>
      </w:pPr>
    </w:p>
    <w:p w14:paraId="177C4BB5" w14:textId="77777777" w:rsidR="0019509F" w:rsidRDefault="0019509F"/>
    <w:p w14:paraId="16710C03" w14:textId="77777777" w:rsidR="0019509F" w:rsidRDefault="00467137">
      <w:pPr>
        <w:keepNext/>
      </w:pPr>
      <w:r>
        <w:t>3.9 Are you aware if the collection and reporting of PROMs has had a positive impact on patient outcomes?</w:t>
      </w:r>
    </w:p>
    <w:p w14:paraId="09E69DD8" w14:textId="77777777" w:rsidR="0019509F" w:rsidRDefault="00467137">
      <w:pPr>
        <w:pStyle w:val="TextEntryLine"/>
        <w:ind w:firstLine="400"/>
      </w:pPr>
      <w:r>
        <w:t>________________________________________________________________</w:t>
      </w:r>
    </w:p>
    <w:p w14:paraId="6F421745" w14:textId="77777777" w:rsidR="0019509F" w:rsidRDefault="0019509F"/>
    <w:p w14:paraId="5583ADEC" w14:textId="77777777" w:rsidR="0019509F" w:rsidRDefault="0019509F">
      <w:pPr>
        <w:pStyle w:val="QuestionSeparator"/>
      </w:pPr>
    </w:p>
    <w:p w14:paraId="37B41A51" w14:textId="77777777" w:rsidR="0019509F" w:rsidRDefault="0019509F"/>
    <w:p w14:paraId="13625844" w14:textId="77777777" w:rsidR="0019509F" w:rsidRDefault="00467137">
      <w:pPr>
        <w:keepNext/>
      </w:pPr>
      <w:r>
        <w:lastRenderedPageBreak/>
        <w:t>3.10 Can you think of anything else that you would like to add about the collection and use of PROMs at your clinical practice/service?</w:t>
      </w:r>
    </w:p>
    <w:p w14:paraId="3EE0DD14" w14:textId="77777777" w:rsidR="0019509F" w:rsidRDefault="00467137">
      <w:pPr>
        <w:pStyle w:val="TextEntryLine"/>
        <w:ind w:firstLine="400"/>
      </w:pPr>
      <w:r>
        <w:t>________________________________________________________________</w:t>
      </w:r>
    </w:p>
    <w:p w14:paraId="538E20D4" w14:textId="77777777" w:rsidR="0019509F" w:rsidRDefault="0019509F"/>
    <w:p w14:paraId="0E8E59AF" w14:textId="77777777" w:rsidR="0019509F" w:rsidRDefault="00467137">
      <w:pPr>
        <w:pStyle w:val="BlockEndLabel"/>
      </w:pPr>
      <w:r>
        <w:t>End of Block: 3. RESOURCING, REPORTING, AND IMPACT OF PROMS IN CLINICAL PRACTICE</w:t>
      </w:r>
    </w:p>
    <w:p w14:paraId="06133AF0" w14:textId="77777777" w:rsidR="0019509F" w:rsidRDefault="0019509F">
      <w:pPr>
        <w:pStyle w:val="BlockSeparator"/>
      </w:pPr>
    </w:p>
    <w:p w14:paraId="2AC8AAAF" w14:textId="77777777" w:rsidR="0019509F" w:rsidRDefault="00467137">
      <w:pPr>
        <w:pStyle w:val="BlockStartLabel"/>
      </w:pPr>
      <w:r>
        <w:t>Start of Block: 4. FUTURE RESEARCH</w:t>
      </w:r>
    </w:p>
    <w:p w14:paraId="6F48B677" w14:textId="77777777" w:rsidR="0019509F" w:rsidRDefault="0019509F"/>
    <w:p w14:paraId="538CEA97" w14:textId="77777777" w:rsidR="0019509F" w:rsidRDefault="00467137">
      <w:pPr>
        <w:keepNext/>
      </w:pPr>
      <w:r>
        <w:t>4.1 Would you be interested in participating in a future qualitative study and/or community of practice related to PROMs?</w:t>
      </w:r>
    </w:p>
    <w:p w14:paraId="60108A54" w14:textId="77777777" w:rsidR="0019509F" w:rsidRDefault="00467137">
      <w:pPr>
        <w:pStyle w:val="ListParagraph"/>
        <w:keepNext/>
        <w:numPr>
          <w:ilvl w:val="0"/>
          <w:numId w:val="4"/>
        </w:numPr>
      </w:pPr>
      <w:r>
        <w:t xml:space="preserve">Yes  (1) </w:t>
      </w:r>
    </w:p>
    <w:p w14:paraId="7597B2CC" w14:textId="77777777" w:rsidR="0019509F" w:rsidRDefault="00467137">
      <w:pPr>
        <w:pStyle w:val="ListParagraph"/>
        <w:keepNext/>
        <w:numPr>
          <w:ilvl w:val="0"/>
          <w:numId w:val="4"/>
        </w:numPr>
      </w:pPr>
      <w:r>
        <w:t xml:space="preserve">No  (2) </w:t>
      </w:r>
    </w:p>
    <w:p w14:paraId="57B326BB" w14:textId="77777777" w:rsidR="0019509F" w:rsidRDefault="0019509F"/>
    <w:p w14:paraId="0EE1C00F" w14:textId="77777777" w:rsidR="0019509F" w:rsidRDefault="00467137">
      <w:pPr>
        <w:pStyle w:val="QSkipLogic"/>
      </w:pPr>
      <w:r>
        <w:t xml:space="preserve">Skip To: End of Survey If Would you be interested in participating in a future qualitative study and/or community of </w:t>
      </w:r>
      <w:proofErr w:type="spellStart"/>
      <w:r>
        <w:t>practi</w:t>
      </w:r>
      <w:proofErr w:type="spellEnd"/>
      <w:r>
        <w:t>... = No</w:t>
      </w:r>
    </w:p>
    <w:p w14:paraId="0591B70D" w14:textId="77777777" w:rsidR="0019509F" w:rsidRDefault="00467137">
      <w:pPr>
        <w:pStyle w:val="BlockEndLabel"/>
      </w:pPr>
      <w:r>
        <w:t>End of Block: 4. FUTURE RESEARCH</w:t>
      </w:r>
    </w:p>
    <w:p w14:paraId="422818A8" w14:textId="77777777" w:rsidR="0019509F" w:rsidRDefault="0019509F">
      <w:pPr>
        <w:pStyle w:val="BlockSeparator"/>
      </w:pPr>
    </w:p>
    <w:p w14:paraId="1746C1F2" w14:textId="77777777" w:rsidR="0019509F" w:rsidRDefault="0019509F"/>
    <w:sectPr w:rsidR="0019509F">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31241" w14:textId="77777777" w:rsidR="00835950" w:rsidRDefault="00467137">
      <w:pPr>
        <w:spacing w:line="240" w:lineRule="auto"/>
      </w:pPr>
      <w:r>
        <w:separator/>
      </w:r>
    </w:p>
  </w:endnote>
  <w:endnote w:type="continuationSeparator" w:id="0">
    <w:p w14:paraId="64413E60" w14:textId="77777777" w:rsidR="00835950" w:rsidRDefault="004671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E0AE8" w14:textId="77777777" w:rsidR="00EB001B" w:rsidRDefault="0046713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D7548CF" w14:textId="77777777" w:rsidR="00EB001B" w:rsidRDefault="00BE4D6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3C3AE" w14:textId="77777777" w:rsidR="00EB001B" w:rsidRDefault="0046713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FB6CB77" w14:textId="77777777" w:rsidR="00EB001B" w:rsidRDefault="00BE4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095DD" w14:textId="77777777" w:rsidR="00835950" w:rsidRDefault="00467137">
      <w:pPr>
        <w:spacing w:line="240" w:lineRule="auto"/>
      </w:pPr>
      <w:r>
        <w:separator/>
      </w:r>
    </w:p>
  </w:footnote>
  <w:footnote w:type="continuationSeparator" w:id="0">
    <w:p w14:paraId="352C9F90" w14:textId="77777777" w:rsidR="00835950" w:rsidRDefault="004671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EB1F2" w14:textId="77777777" w:rsidR="00835950" w:rsidRDefault="0046713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41713361">
    <w:abstractNumId w:val="2"/>
  </w:num>
  <w:num w:numId="2" w16cid:durableId="813179390">
    <w:abstractNumId w:val="1"/>
  </w:num>
  <w:num w:numId="3" w16cid:durableId="1870751756">
    <w:abstractNumId w:val="3"/>
  </w:num>
  <w:num w:numId="4" w16cid:durableId="2077392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9509F"/>
    <w:rsid w:val="00467137"/>
    <w:rsid w:val="00835950"/>
    <w:rsid w:val="009F4ABE"/>
    <w:rsid w:val="00B70267"/>
    <w:rsid w:val="00BE4D6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EF8D9"/>
  <w15:docId w15:val="{EC5C52F6-A6D3-4319-AB55-509782BC5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onash.az1.qualtrics.com/CP/File.php?F=F_3VpSdsoGSXLGVe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272</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Understanding Patient Reported Outcome Measures (PROMs) Use in Oncology Clinical Practice across ANZ</vt:lpstr>
    </vt:vector>
  </TitlesOfParts>
  <Company>Qualtrics</Company>
  <LinksUpToDate>false</LinksUpToDate>
  <CharactersWithSpaces>1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Patient Reported Outcome Measures (PROMs) Use in Oncology Clinical Practice across ANZ</dc:title>
  <dc:subject/>
  <dc:creator>Qualtrics</dc:creator>
  <cp:keywords/>
  <dc:description/>
  <cp:lastModifiedBy>Ashika Maharaj</cp:lastModifiedBy>
  <cp:revision>2</cp:revision>
  <dcterms:created xsi:type="dcterms:W3CDTF">2023-07-15T09:20:00Z</dcterms:created>
  <dcterms:modified xsi:type="dcterms:W3CDTF">2023-07-15T09:20:00Z</dcterms:modified>
</cp:coreProperties>
</file>